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79CC3" w14:textId="77777777" w:rsidR="00E95B7C" w:rsidRDefault="002D374E">
      <w:pPr>
        <w:spacing w:line="360" w:lineRule="auto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 w:hint="eastAsia"/>
          <w:b/>
          <w:bCs/>
        </w:rPr>
        <w:t>Additional file 1</w:t>
      </w:r>
    </w:p>
    <w:p w14:paraId="4C2A1D42" w14:textId="77777777" w:rsidR="00E95B7C" w:rsidRDefault="00E95B7C">
      <w:pPr>
        <w:spacing w:line="360" w:lineRule="auto"/>
        <w:rPr>
          <w:rFonts w:ascii="Arial" w:eastAsia="SimSun" w:hAnsi="Arial" w:cs="Arial"/>
        </w:rPr>
      </w:pPr>
    </w:p>
    <w:p w14:paraId="720279E3" w14:textId="77777777" w:rsidR="00E95B7C" w:rsidRDefault="002D374E">
      <w:pPr>
        <w:spacing w:line="360" w:lineRule="auto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ary materials</w:t>
      </w:r>
    </w:p>
    <w:p w14:paraId="5BAF52AE" w14:textId="77777777" w:rsidR="00E95B7C" w:rsidRDefault="00E95B7C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0" w:name="_GoBack"/>
      <w:bookmarkEnd w:id="0"/>
    </w:p>
    <w:p w14:paraId="3EFDE2F6" w14:textId="77777777" w:rsidR="00E95B7C" w:rsidRDefault="002D374E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Global, regional, and national burden of </w:t>
      </w:r>
      <w:proofErr w:type="gramStart"/>
      <w:r>
        <w:rPr>
          <w:rFonts w:ascii="Arial" w:hAnsi="Arial" w:cs="Arial" w:hint="eastAsia"/>
          <w:i/>
          <w:iCs/>
          <w:szCs w:val="21"/>
        </w:rPr>
        <w:t>Visceral</w:t>
      </w:r>
      <w:proofErr w:type="gramEnd"/>
      <w:r>
        <w:rPr>
          <w:rFonts w:ascii="Arial" w:hAnsi="Arial" w:cs="Arial" w:hint="eastAsia"/>
          <w:i/>
          <w:iCs/>
          <w:szCs w:val="21"/>
        </w:rPr>
        <w:t xml:space="preserve"> leishmaniasis</w:t>
      </w:r>
      <w:r>
        <w:rPr>
          <w:rFonts w:ascii="Arial" w:hAnsi="Arial" w:cs="Arial"/>
          <w:szCs w:val="21"/>
        </w:rPr>
        <w:t>, 1990–2021: Findings from the global burden of disease study 2021</w:t>
      </w:r>
    </w:p>
    <w:p w14:paraId="12FE6810" w14:textId="77777777" w:rsidR="00E95B7C" w:rsidRDefault="00E95B7C">
      <w:pPr>
        <w:spacing w:line="360" w:lineRule="auto"/>
        <w:rPr>
          <w:rFonts w:ascii="Arial" w:hAnsi="Arial" w:cs="Arial"/>
        </w:rPr>
      </w:pPr>
    </w:p>
    <w:p w14:paraId="20783962" w14:textId="77777777" w:rsidR="00E95B7C" w:rsidRDefault="00E95B7C"/>
    <w:p w14:paraId="52DCD2A4" w14:textId="77777777" w:rsidR="00E95B7C" w:rsidRDefault="00E95B7C"/>
    <w:p w14:paraId="195D136E" w14:textId="77777777" w:rsidR="00E95B7C" w:rsidRDefault="002D374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tems</w:t>
      </w:r>
    </w:p>
    <w:p w14:paraId="3EE574D8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 w:hint="eastAsia"/>
        </w:rPr>
        <w:t>The i</w:t>
      </w:r>
      <w:r>
        <w:rPr>
          <w:rFonts w:ascii="Arial" w:hAnsi="Arial" w:cs="Arial"/>
        </w:rPr>
        <w:t xml:space="preserve">ncidence cases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</w:t>
      </w:r>
      <w:r>
        <w:rPr>
          <w:rFonts w:ascii="Arial" w:hAnsi="Arial" w:cs="Arial"/>
        </w:rPr>
        <w:t xml:space="preserve"> in 2021, and change trend of incidence cases were analyzed across GBD regions.</w:t>
      </w:r>
    </w:p>
    <w:p w14:paraId="526D5C41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 w:hint="eastAsia"/>
        </w:rPr>
        <w:t>The p</w:t>
      </w:r>
      <w:r>
        <w:rPr>
          <w:rFonts w:ascii="Arial" w:hAnsi="Arial" w:cs="Arial"/>
        </w:rPr>
        <w:t xml:space="preserve">revalence cases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</w:t>
      </w:r>
      <w:r>
        <w:rPr>
          <w:rFonts w:ascii="Arial" w:hAnsi="Arial" w:cs="Arial"/>
        </w:rPr>
        <w:t xml:space="preserve"> in 2021, and change trend of </w:t>
      </w: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revalence cases were analyzed across GBD regions.</w:t>
      </w:r>
    </w:p>
    <w:p w14:paraId="0D67C584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3</w:t>
      </w:r>
      <w:r>
        <w:rPr>
          <w:rFonts w:ascii="Arial" w:hAnsi="Arial" w:cs="Arial"/>
        </w:rPr>
        <w:t xml:space="preserve">: The mortality case of </w:t>
      </w:r>
      <w:proofErr w:type="gramStart"/>
      <w:r>
        <w:rPr>
          <w:rFonts w:ascii="Arial" w:hAnsi="Arial" w:cs="Arial" w:hint="eastAsia"/>
          <w:i/>
          <w:iCs/>
        </w:rPr>
        <w:t>Visceral</w:t>
      </w:r>
      <w:proofErr w:type="gramEnd"/>
      <w:r>
        <w:rPr>
          <w:rFonts w:ascii="Arial" w:hAnsi="Arial" w:cs="Arial" w:hint="eastAsia"/>
          <w:i/>
          <w:iCs/>
        </w:rPr>
        <w:t xml:space="preserve"> leishmaniasi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in 2021, and change trend of mortality case were analyzed across GBD regions.</w:t>
      </w:r>
    </w:p>
    <w:p w14:paraId="7C43D74B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4</w:t>
      </w:r>
      <w:r>
        <w:rPr>
          <w:rFonts w:ascii="Arial" w:hAnsi="Arial" w:cs="Arial"/>
        </w:rPr>
        <w:t xml:space="preserve">: The </w:t>
      </w:r>
      <w:proofErr w:type="gramStart"/>
      <w:r>
        <w:rPr>
          <w:rFonts w:ascii="Arial" w:hAnsi="Arial" w:cs="Arial"/>
        </w:rPr>
        <w:t>DALYs</w:t>
      </w:r>
      <w:proofErr w:type="gramEnd"/>
      <w:r>
        <w:rPr>
          <w:rFonts w:ascii="Arial" w:hAnsi="Arial" w:cs="Arial"/>
        </w:rPr>
        <w:t xml:space="preserve"> case of</w:t>
      </w:r>
      <w:r>
        <w:rPr>
          <w:rFonts w:ascii="Arial" w:hAnsi="Arial" w:cs="Arial"/>
          <w:i/>
          <w:iCs/>
        </w:rPr>
        <w:t xml:space="preserve"> Visceral leishmaniasis</w:t>
      </w:r>
      <w:r>
        <w:rPr>
          <w:rFonts w:ascii="Arial" w:hAnsi="Arial" w:cs="Arial"/>
        </w:rPr>
        <w:t xml:space="preserve"> in 2021, and change trend of DALYs case were analyzed across GBD regions.</w:t>
      </w:r>
    </w:p>
    <w:p w14:paraId="1777B41D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5</w:t>
      </w:r>
      <w:r>
        <w:rPr>
          <w:rFonts w:ascii="Arial" w:hAnsi="Arial" w:cs="Arial"/>
        </w:rPr>
        <w:t xml:space="preserve">: The change trend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 </w:t>
      </w:r>
      <w:r>
        <w:rPr>
          <w:rFonts w:ascii="Arial" w:hAnsi="Arial" w:cs="Arial"/>
        </w:rPr>
        <w:t>in 204 countries and territories of GBD from 1990 to 2021.</w:t>
      </w:r>
    </w:p>
    <w:p w14:paraId="1D946B14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2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2"/>
        </w:rPr>
        <w:t>S6:</w:t>
      </w:r>
      <w:r>
        <w:rPr>
          <w:rFonts w:ascii="Arial" w:hAnsi="Arial" w:cs="Arial" w:hint="eastAsia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The</w:t>
      </w:r>
      <w:r>
        <w:rPr>
          <w:rFonts w:ascii="Arial" w:hAnsi="Arial" w:cs="Arial" w:hint="eastAsia"/>
          <w:sz w:val="20"/>
          <w:szCs w:val="22"/>
        </w:rPr>
        <w:t xml:space="preserve"> case fatality rates</w:t>
      </w:r>
      <w:r>
        <w:rPr>
          <w:rFonts w:ascii="Arial" w:hAnsi="Arial" w:cs="Arial"/>
          <w:sz w:val="20"/>
          <w:szCs w:val="22"/>
        </w:rPr>
        <w:t xml:space="preserve"> of </w:t>
      </w:r>
      <w:proofErr w:type="gramStart"/>
      <w:r>
        <w:rPr>
          <w:rFonts w:ascii="Arial" w:hAnsi="Arial" w:cs="Arial"/>
          <w:i/>
          <w:iCs/>
          <w:sz w:val="20"/>
          <w:szCs w:val="22"/>
        </w:rPr>
        <w:t>Visceral</w:t>
      </w:r>
      <w:proofErr w:type="gramEnd"/>
      <w:r>
        <w:rPr>
          <w:rFonts w:ascii="Arial" w:hAnsi="Arial" w:cs="Arial"/>
          <w:i/>
          <w:iCs/>
          <w:sz w:val="20"/>
          <w:szCs w:val="22"/>
        </w:rPr>
        <w:t xml:space="preserve"> leishmaniasis</w:t>
      </w:r>
      <w:r>
        <w:rPr>
          <w:rFonts w:ascii="Arial" w:hAnsi="Arial" w:cs="Arial" w:hint="eastAsia"/>
          <w:sz w:val="20"/>
          <w:szCs w:val="22"/>
        </w:rPr>
        <w:t xml:space="preserve"> among age groups in 2021 year.</w:t>
      </w:r>
    </w:p>
    <w:p w14:paraId="710BA182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7</w:t>
      </w:r>
      <w:r>
        <w:rPr>
          <w:rFonts w:ascii="Arial" w:hAnsi="Arial" w:cs="Arial"/>
        </w:rPr>
        <w:t xml:space="preserve">: The correlation between the burden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</w:t>
      </w:r>
      <w:r>
        <w:rPr>
          <w:rFonts w:ascii="Arial" w:hAnsi="Arial" w:cs="Arial"/>
        </w:rPr>
        <w:t xml:space="preserve"> and the SDI among 204 countries and territories in 2021year.</w:t>
      </w:r>
    </w:p>
    <w:p w14:paraId="513FCD86" w14:textId="77777777" w:rsidR="00E95B7C" w:rsidRDefault="00E95B7C"/>
    <w:p w14:paraId="2B0AE100" w14:textId="77777777" w:rsidR="00E95B7C" w:rsidRDefault="00E95B7C"/>
    <w:p w14:paraId="3DCAB1D9" w14:textId="77777777" w:rsidR="00E95B7C" w:rsidRDefault="00E95B7C">
      <w:pPr>
        <w:sectPr w:rsidR="00E95B7C" w:rsidSect="00551332"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7106A8" w14:textId="77777777" w:rsidR="00E95B7C" w:rsidRDefault="00E95B7C">
      <w:pPr>
        <w:rPr>
          <w:rFonts w:ascii="Arial" w:hAnsi="Arial" w:cs="Arial"/>
        </w:rPr>
      </w:pPr>
    </w:p>
    <w:p w14:paraId="0ED23398" w14:textId="77777777" w:rsidR="00E95B7C" w:rsidRDefault="002D37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: The incidence cases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 </w:t>
      </w:r>
      <w:r>
        <w:rPr>
          <w:rFonts w:ascii="Arial" w:hAnsi="Arial" w:cs="Arial"/>
        </w:rPr>
        <w:t>in 1990 and 2021, and change trend of incidence cases were analyzed across GBD regions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959"/>
        <w:gridCol w:w="2911"/>
        <w:gridCol w:w="2579"/>
        <w:gridCol w:w="2108"/>
        <w:gridCol w:w="3606"/>
      </w:tblGrid>
      <w:tr w:rsidR="00E95B7C" w14:paraId="5A3BC804" w14:textId="77777777">
        <w:trPr>
          <w:trHeight w:val="1620"/>
        </w:trPr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E7BFA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0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A2CFB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Incidence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(persons) 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 year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90291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Incidence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(persons) 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2021 year</w:t>
            </w:r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AD61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ercentage change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A7833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AAPC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C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SimSun" w:eastAsia="SimSun" w:hAnsi="SimSun" w:cs="SimSun" w:hint="eastAsia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</w:tr>
      <w:tr w:rsidR="00E95B7C" w14:paraId="6B78085B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A6D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loba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C70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662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55564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932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8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BBD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02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8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4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30,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84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3A9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3.5(-95.2,-90.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FC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3620.712(-14420.054,-12821.370)</w:t>
            </w:r>
          </w:p>
        </w:tc>
      </w:tr>
      <w:tr w:rsidR="00E95B7C" w14:paraId="096E42ED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2CF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 Asi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763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177.0(37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25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60B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44(636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0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FD0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3.7(-89.4,-74.9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604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42.063(-143.437,-140.689)</w:t>
            </w:r>
          </w:p>
        </w:tc>
      </w:tr>
      <w:tr w:rsidR="00E95B7C" w14:paraId="27391A95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EA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ast Asi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7BE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0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EFB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E6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1.2(-91.7,-52.9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53B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037(-1.059,-1.016)</w:t>
            </w:r>
          </w:p>
        </w:tc>
      </w:tr>
      <w:tr w:rsidR="00E95B7C" w14:paraId="47193EDB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7C1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si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C49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149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0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6A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8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ABE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9.7(15.9,209.3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806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.804(5.373,6.235)</w:t>
            </w:r>
          </w:p>
        </w:tc>
      </w:tr>
      <w:tr w:rsidR="00E95B7C" w14:paraId="4CE4B39D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830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Europ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D7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639(9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31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F7A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8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28D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9(-98.1,-91.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30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50.654(-51.755,-49.554)</w:t>
            </w:r>
          </w:p>
        </w:tc>
      </w:tr>
      <w:tr w:rsidR="00E95B7C" w14:paraId="26042FB6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29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Europ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9D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36(5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B3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68(1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9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F64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3.6(-77.6,-42.9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C73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4.951(-15.908,-13.993)</w:t>
            </w:r>
          </w:p>
        </w:tc>
      </w:tr>
      <w:tr w:rsidR="00E95B7C" w14:paraId="163EFE9C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35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rn Latin Ame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D48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8(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EE7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2A4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1.5(-88.9,-27.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AC1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857(-0.931,-0.784)</w:t>
            </w:r>
          </w:p>
        </w:tc>
      </w:tr>
      <w:tr w:rsidR="00E95B7C" w14:paraId="22DE8A58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373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ribbea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069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56D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12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4(-98.6,-38.8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8DA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285(-0.289,-0.281)</w:t>
            </w:r>
          </w:p>
        </w:tc>
      </w:tr>
      <w:tr w:rsidR="00E95B7C" w14:paraId="7DCD228F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02C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ndean Latin Ame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7EC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8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A5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0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8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C0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3(-99.0,-44.1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B44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1.550(-11.726,-11.375)</w:t>
            </w:r>
          </w:p>
        </w:tc>
      </w:tr>
      <w:tr w:rsidR="00E95B7C" w14:paraId="38C7AEBF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A41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Latin Ame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90E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1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523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8(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86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6.7(-80.0,-47.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1A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.445(-7.806,-7.084)</w:t>
            </w:r>
          </w:p>
        </w:tc>
      </w:tr>
      <w:tr w:rsidR="00E95B7C" w14:paraId="0188D0FE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DC0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ropical Latin Ame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767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2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7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DC8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0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0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CFF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0(-45.9,65.0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F4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.418(-11.473,-1.364)</w:t>
            </w:r>
          </w:p>
        </w:tc>
      </w:tr>
      <w:tr w:rsidR="00E95B7C" w14:paraId="727F983E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D2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orth Africa and Middle Eas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D8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16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8045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08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80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4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6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E1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9.2(-94.1,-80.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1D0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231.442(-1267.472,-1195.412)</w:t>
            </w:r>
          </w:p>
        </w:tc>
      </w:tr>
      <w:tr w:rsidR="00E95B7C" w14:paraId="1F496483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9D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Asi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06A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7883(174260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626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1A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9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845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6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927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7.3(-98.6,-94.8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04B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435.748(-8758.086,-8113.409)</w:t>
            </w:r>
          </w:p>
        </w:tc>
      </w:tr>
      <w:tr w:rsidR="00E95B7C" w14:paraId="76909578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CAC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Sub-Saharan Af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F1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4141(8150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080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134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3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104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54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F8A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6.0(-96.8,-43.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D2C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53.304(-677.711,-628.897)</w:t>
            </w:r>
          </w:p>
        </w:tc>
      </w:tr>
      <w:tr w:rsidR="00E95B7C" w14:paraId="338EAD76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72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ern Sub-Saharan Af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EE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86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78222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080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F6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469(5693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85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A77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4.2(-96.5,-89.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00A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912.261(-3988.642,-3835.880)</w:t>
            </w:r>
          </w:p>
        </w:tc>
      </w:tr>
      <w:tr w:rsidR="00E95B7C" w14:paraId="7E5C8A87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DA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Sub-Saharan Africa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EA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3(72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BC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449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3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A2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20.1(225.9,2567.7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09A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6.019(33.956,38.082)</w:t>
            </w:r>
          </w:p>
        </w:tc>
      </w:tr>
      <w:tr w:rsidR="00E95B7C" w14:paraId="6EB77E39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8A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-middle SD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213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744(3999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16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CC7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4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9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7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25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6(-93.7,-85.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AA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68.002(-169.821,-166.183)</w:t>
            </w:r>
          </w:p>
        </w:tc>
      </w:tr>
      <w:tr w:rsidR="00E95B7C" w14:paraId="5764B3B5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4E1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 SD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339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299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407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5(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7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FC1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1.1(-95.8,-80.8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5A0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5.050(-15.222,-14.878)</w:t>
            </w:r>
          </w:p>
        </w:tc>
      </w:tr>
      <w:tr w:rsidR="00E95B7C" w14:paraId="428E1CE1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0CC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-middle SD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FBF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1055.3(72395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415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820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654(7970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388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B60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9.5(-93.2,-83.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590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023.128(-3129.433,-2916.823)</w:t>
            </w:r>
          </w:p>
        </w:tc>
      </w:tr>
      <w:tr w:rsidR="00E95B7C" w14:paraId="27C7607E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4EC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 SD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776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38856(2452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4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51424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8F7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5756(11394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268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7D0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4(-97.0,-92.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2AC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572.502(-10803.268,-10341.735)</w:t>
            </w:r>
          </w:p>
        </w:tc>
      </w:tr>
      <w:tr w:rsidR="00E95B7C" w14:paraId="18369205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62F5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iddle SDI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E1729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56(166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5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381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7F4EC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209(2585,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099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4C0E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3.9(-87.8,-78.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8B9A4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531.321(-540.402,-522.240)</w:t>
            </w:r>
          </w:p>
        </w:tc>
      </w:tr>
    </w:tbl>
    <w:p w14:paraId="304EAC79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</w:rPr>
        <w:t>Notes: In the GBD 2021 database, 204 countries and territories are categorized into 21 geographical regions. However, no data on the ASIR of VL</w:t>
      </w:r>
      <w:r>
        <w:rPr>
          <w:rFonts w:ascii="Arial" w:hAnsi="Arial" w:cs="Arial" w:hint="eastAsia"/>
        </w:rPr>
        <w:t xml:space="preserve"> was</w:t>
      </w:r>
      <w:r>
        <w:rPr>
          <w:rFonts w:ascii="Arial" w:hAnsi="Arial" w:cs="Arial"/>
        </w:rPr>
        <w:t xml:space="preserve"> available for Oceania, Eastern Europe, High-income North America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High-Income Asia Pacific, Australasia, or Southern Sub-Saharan Africa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bbreviations</w:t>
      </w:r>
      <w:r>
        <w:rPr>
          <w:rFonts w:ascii="Arial" w:hAnsi="Arial" w:cs="Arial"/>
          <w:szCs w:val="21"/>
        </w:rPr>
        <w:t xml:space="preserve">: AAPC=Average Annual Percent Change. </w:t>
      </w:r>
      <w:r>
        <w:rPr>
          <w:rFonts w:ascii="Arial" w:hAnsi="Arial" w:cs="Arial"/>
          <w:i/>
          <w:iCs/>
          <w:szCs w:val="21"/>
        </w:rPr>
        <w:t>CI</w:t>
      </w:r>
      <w:r>
        <w:rPr>
          <w:rFonts w:ascii="Arial" w:hAnsi="Arial" w:cs="Arial"/>
          <w:szCs w:val="21"/>
        </w:rPr>
        <w:t xml:space="preserve">=Confidence interval. GBD=Global burden of disease. </w:t>
      </w:r>
      <w:r>
        <w:rPr>
          <w:rFonts w:ascii="Arial" w:hAnsi="Arial" w:cs="Arial"/>
          <w:i/>
          <w:iCs/>
          <w:szCs w:val="21"/>
        </w:rPr>
        <w:t>UI</w:t>
      </w:r>
      <w:r>
        <w:rPr>
          <w:rFonts w:ascii="Arial" w:hAnsi="Arial" w:cs="Arial"/>
          <w:szCs w:val="21"/>
        </w:rPr>
        <w:t>=Uncertainty interval. SDI=Socio-demographic index.</w:t>
      </w:r>
    </w:p>
    <w:p w14:paraId="4C820B73" w14:textId="77777777" w:rsidR="00E95B7C" w:rsidRDefault="00E95B7C"/>
    <w:p w14:paraId="41380662" w14:textId="77777777" w:rsidR="00E95B7C" w:rsidRDefault="00E95B7C"/>
    <w:p w14:paraId="7583F47D" w14:textId="77777777" w:rsidR="00E95B7C" w:rsidRDefault="00E95B7C"/>
    <w:p w14:paraId="5B610DC4" w14:textId="77777777" w:rsidR="00E95B7C" w:rsidRDefault="00E95B7C"/>
    <w:p w14:paraId="545649FB" w14:textId="77777777" w:rsidR="00E95B7C" w:rsidRDefault="00E95B7C"/>
    <w:p w14:paraId="3A0961E7" w14:textId="77777777" w:rsidR="00E95B7C" w:rsidRDefault="00E95B7C"/>
    <w:p w14:paraId="2B0D95CB" w14:textId="77777777" w:rsidR="00E95B7C" w:rsidRDefault="00E95B7C"/>
    <w:p w14:paraId="591C369F" w14:textId="77777777" w:rsidR="00E95B7C" w:rsidRDefault="00E95B7C"/>
    <w:p w14:paraId="271684CF" w14:textId="77777777" w:rsidR="00E95B7C" w:rsidRDefault="00E95B7C"/>
    <w:p w14:paraId="08F673DB" w14:textId="77777777" w:rsidR="00E95B7C" w:rsidRDefault="00E95B7C"/>
    <w:p w14:paraId="6E38471E" w14:textId="77777777" w:rsidR="00E95B7C" w:rsidRDefault="00E95B7C"/>
    <w:p w14:paraId="63F97334" w14:textId="77777777" w:rsidR="00E95B7C" w:rsidRDefault="00E95B7C"/>
    <w:p w14:paraId="7AB3A2C5" w14:textId="77777777" w:rsidR="00E95B7C" w:rsidRDefault="00E95B7C"/>
    <w:p w14:paraId="47EB7063" w14:textId="77777777" w:rsidR="00E95B7C" w:rsidRDefault="00E95B7C"/>
    <w:p w14:paraId="45F4E357" w14:textId="77777777" w:rsidR="00E95B7C" w:rsidRDefault="00E95B7C"/>
    <w:p w14:paraId="49E09628" w14:textId="77777777" w:rsidR="00E95B7C" w:rsidRDefault="00E95B7C"/>
    <w:p w14:paraId="4B775A1F" w14:textId="77777777" w:rsidR="00E95B7C" w:rsidRDefault="00E95B7C"/>
    <w:p w14:paraId="30735941" w14:textId="77777777" w:rsidR="00E95B7C" w:rsidRDefault="00E95B7C"/>
    <w:p w14:paraId="6032E99D" w14:textId="77777777" w:rsidR="00E95B7C" w:rsidRDefault="00E95B7C"/>
    <w:p w14:paraId="544EAA46" w14:textId="77777777" w:rsidR="00E95B7C" w:rsidRDefault="00E95B7C"/>
    <w:p w14:paraId="2DF3D20D" w14:textId="77777777" w:rsidR="00E95B7C" w:rsidRDefault="00E95B7C"/>
    <w:p w14:paraId="1D7BAC74" w14:textId="77777777" w:rsidR="00E95B7C" w:rsidRDefault="00E95B7C"/>
    <w:p w14:paraId="386A1973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Table S2:</w:t>
      </w:r>
      <w:r>
        <w:rPr>
          <w:rFonts w:ascii="Arial" w:hAnsi="Arial" w:cs="Arial" w:hint="eastAsia"/>
          <w:szCs w:val="21"/>
        </w:rPr>
        <w:t xml:space="preserve"> The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p</w:t>
      </w:r>
      <w:r>
        <w:rPr>
          <w:rFonts w:ascii="Arial" w:hAnsi="Arial" w:cs="Arial"/>
          <w:szCs w:val="21"/>
        </w:rPr>
        <w:t xml:space="preserve">revalence cases of </w:t>
      </w:r>
      <w:proofErr w:type="gramStart"/>
      <w:r>
        <w:rPr>
          <w:rFonts w:ascii="Arial" w:hAnsi="Arial" w:cs="Arial"/>
          <w:i/>
          <w:iCs/>
          <w:szCs w:val="21"/>
        </w:rPr>
        <w:t>Visceral</w:t>
      </w:r>
      <w:proofErr w:type="gramEnd"/>
      <w:r>
        <w:rPr>
          <w:rFonts w:ascii="Arial" w:hAnsi="Arial" w:cs="Arial"/>
          <w:i/>
          <w:iCs/>
          <w:szCs w:val="21"/>
        </w:rPr>
        <w:t xml:space="preserve"> leishmaniasis</w:t>
      </w:r>
      <w:r>
        <w:rPr>
          <w:rFonts w:ascii="Arial" w:hAnsi="Arial" w:cs="Arial"/>
          <w:szCs w:val="21"/>
        </w:rPr>
        <w:t xml:space="preserve"> in 1990 and 2021, and change trend of prevalence cases were analyzed across GBD regions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956"/>
        <w:gridCol w:w="3018"/>
        <w:gridCol w:w="2649"/>
        <w:gridCol w:w="2287"/>
        <w:gridCol w:w="3253"/>
      </w:tblGrid>
      <w:tr w:rsidR="00E95B7C" w14:paraId="302F44D7" w14:textId="77777777">
        <w:trPr>
          <w:trHeight w:val="1350"/>
        </w:trPr>
        <w:tc>
          <w:tcPr>
            <w:tcW w:w="10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45AFC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5F2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revalence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(persons) 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 year.</w:t>
            </w: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60395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revalence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(persons) 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2021 year.</w:t>
            </w:r>
          </w:p>
        </w:tc>
        <w:tc>
          <w:tcPr>
            <w:tcW w:w="8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75786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ercentage change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744F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AAPC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C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</w:tr>
      <w:tr w:rsidR="00E95B7C" w14:paraId="2FF50816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64D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loba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1B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6567(88891, 14830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2F3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554(6157, 9612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034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3.5(-95.2,-90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844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591.114(-3677.586,-3504.641)</w:t>
            </w:r>
          </w:p>
        </w:tc>
      </w:tr>
      <w:tr w:rsidR="00E95B7C" w14:paraId="76CF681D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8F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 As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84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94(931, 181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EFE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11(159, 27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B78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3.7(-89.4,-74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020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5.515(-35.859,-35.172)</w:t>
            </w:r>
          </w:p>
        </w:tc>
      </w:tr>
      <w:tr w:rsidR="00E95B7C" w14:paraId="6FFA05B6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92A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ast As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87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(5, 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02A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(1, 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B6C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1.2(-91.7,-52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CE0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259(-0.265,-0.254)</w:t>
            </w:r>
          </w:p>
        </w:tc>
      </w:tr>
      <w:tr w:rsidR="00E95B7C" w14:paraId="08204082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38E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s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56D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3(37,7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34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0(71, 14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409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9.7(15.9,209.3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DDC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451(1.343,1.559)</w:t>
            </w:r>
          </w:p>
        </w:tc>
      </w:tr>
      <w:tr w:rsidR="00E95B7C" w14:paraId="675FBD20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AC7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Europ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16A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10(228, 82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6A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7(12, 2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E6D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9(-98.1,-91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0B3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2.664(-12.939,-12.389)</w:t>
            </w:r>
          </w:p>
        </w:tc>
      </w:tr>
      <w:tr w:rsidR="00E95B7C" w14:paraId="61985618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5E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Europ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99A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84(143, 23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BF1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7(46, 9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6D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3.6(-77.6,-42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1F2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738(-3.977,-3.498)</w:t>
            </w:r>
          </w:p>
        </w:tc>
      </w:tr>
      <w:tr w:rsidR="00E95B7C" w14:paraId="43275935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48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rn Latin Ame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42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(4, 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692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(2, 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21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1.5(-88.9,-27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E10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214(-0.233,-0.196)</w:t>
            </w:r>
          </w:p>
        </w:tc>
      </w:tr>
      <w:tr w:rsidR="00E95B7C" w14:paraId="40457602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151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ribbea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D2E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(1, 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4D4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(0, 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87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4(-98.6,-38.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A9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070(-0.071,-0.068)</w:t>
            </w:r>
          </w:p>
        </w:tc>
      </w:tr>
      <w:tr w:rsidR="00E95B7C" w14:paraId="0B501064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6BE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ndean Latin Ame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4B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8(17, 32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D59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(2, 2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F24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3(-99.0,-44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7A1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892(-2.928,-2.855)</w:t>
            </w:r>
          </w:p>
        </w:tc>
      </w:tr>
      <w:tr w:rsidR="00E95B7C" w14:paraId="0E3EAB58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5ED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Latin Ame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7D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9(61, 13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980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0(22, 4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C78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6.7(-80.0,-47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73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861(-1.952,-1.771)</w:t>
            </w:r>
          </w:p>
        </w:tc>
      </w:tr>
      <w:tr w:rsidR="00E95B7C" w14:paraId="03914F31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5E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ropical Latin Ame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79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302(980,169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72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63(740, 202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A6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0(-45.9,65.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AC5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606(-2.869,-0.342)</w:t>
            </w:r>
          </w:p>
        </w:tc>
      </w:tr>
      <w:tr w:rsidR="00E95B7C" w14:paraId="7F3BBC28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CE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orth Africa and Middle Ea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038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412(7011, 1521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F94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24(696, 176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273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9.2(-94.1,-80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80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99.936(-308.563,-291.308)</w:t>
            </w:r>
          </w:p>
        </w:tc>
      </w:tr>
      <w:tr w:rsidR="00E95B7C" w14:paraId="50341A0A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D4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Asi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874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4471(43565, 9065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4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736(961, 2906 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B02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7.3(-98.6,-94.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CCF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118.498(-2218.806,-2018.190)</w:t>
            </w:r>
          </w:p>
        </w:tc>
      </w:tr>
      <w:tr w:rsidR="00E95B7C" w14:paraId="5C70412E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5F6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Sub-Saharan Af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39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035(2038, 1520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E8D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45(262, 213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183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6.0(-96.8,-43.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332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66.879(-171.869,-161.890)</w:t>
            </w:r>
          </w:p>
        </w:tc>
      </w:tr>
      <w:tr w:rsidR="00E95B7C" w14:paraId="16B73E6D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89A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ern Sub-Saharan Af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633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2167(19556, 5020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579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867(1423, 246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64F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4.2(-96.5,-89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98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78.076(-996.056,-960.096)</w:t>
            </w:r>
          </w:p>
        </w:tc>
      </w:tr>
      <w:tr w:rsidR="00E95B7C" w14:paraId="164C9484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69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Sub-Saharan Afric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577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1(18, 5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A4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84(112, 63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5A3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20.1(225.9,2567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6D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.004(8.489,9.520)</w:t>
            </w:r>
          </w:p>
        </w:tc>
      </w:tr>
      <w:tr w:rsidR="00E95B7C" w14:paraId="0624147D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76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-middle SDI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57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436(1000, 20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71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35(107, 16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32D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6(-93.7,-85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E89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42.274(-42.637,-41.911)</w:t>
            </w:r>
          </w:p>
        </w:tc>
      </w:tr>
      <w:tr w:rsidR="00E95B7C" w14:paraId="3CE74D74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1D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 SDI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15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8(75, 22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02E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(7, 2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CB8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1.1(-95.8,-80.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BAB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755(-3.806,-3.703)</w:t>
            </w:r>
          </w:p>
        </w:tc>
      </w:tr>
      <w:tr w:rsidR="00E95B7C" w14:paraId="6861A2B4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FA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-middle SDI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EE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264(18099, 3539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2C0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664(1993, 347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A5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9.5(-93.2,-83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72B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61.145(-789.067,-733.223)</w:t>
            </w:r>
          </w:p>
        </w:tc>
      </w:tr>
      <w:tr w:rsidR="00E95B7C" w14:paraId="28546634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D9A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 SDI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E43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4714(61316, 11285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68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939(2849, 567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8F1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4(-97.0,-92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693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643.136(-2700.828,-2585.444)</w:t>
            </w:r>
          </w:p>
        </w:tc>
      </w:tr>
      <w:tr w:rsidR="00E95B7C" w14:paraId="5F49E058" w14:textId="77777777">
        <w:trPr>
          <w:trHeight w:val="225"/>
        </w:trPr>
        <w:tc>
          <w:tcPr>
            <w:tcW w:w="10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B176B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iddle SDI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5835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989(4174, 5953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BD230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02(646,102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ADA1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3.9(-87.8,-78.4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85941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32.828(-135.099,-130.558)</w:t>
            </w:r>
          </w:p>
        </w:tc>
      </w:tr>
    </w:tbl>
    <w:p w14:paraId="6003AD41" w14:textId="77777777" w:rsidR="00E95B7C" w:rsidRDefault="00E95B7C">
      <w:pPr>
        <w:rPr>
          <w:rFonts w:ascii="Arial" w:hAnsi="Arial" w:cs="Arial"/>
          <w:szCs w:val="21"/>
        </w:rPr>
      </w:pPr>
    </w:p>
    <w:p w14:paraId="644AC6F2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</w:rPr>
        <w:t>Notes: In the GBD 2021 database, 204 countries and territories are categorized into 21 geographical regions. However, no data on the ASIR of VL</w:t>
      </w:r>
      <w:r>
        <w:rPr>
          <w:rFonts w:ascii="Arial" w:hAnsi="Arial" w:cs="Arial" w:hint="eastAsia"/>
        </w:rPr>
        <w:t xml:space="preserve"> was</w:t>
      </w:r>
      <w:r>
        <w:rPr>
          <w:rFonts w:ascii="Arial" w:hAnsi="Arial" w:cs="Arial"/>
        </w:rPr>
        <w:t xml:space="preserve"> available for Oceania, Eastern Europe, High-income North America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High-Income Asia Pacific, Australasia, or Southern Sub-Saharan Africa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bbreviations</w:t>
      </w:r>
      <w:r>
        <w:rPr>
          <w:rFonts w:ascii="Arial" w:hAnsi="Arial" w:cs="Arial"/>
          <w:szCs w:val="21"/>
        </w:rPr>
        <w:t xml:space="preserve">: AAPC=Average Annual Percent Change. </w:t>
      </w:r>
      <w:r>
        <w:rPr>
          <w:rFonts w:ascii="Arial" w:hAnsi="Arial" w:cs="Arial"/>
          <w:i/>
          <w:iCs/>
          <w:szCs w:val="21"/>
        </w:rPr>
        <w:t>CI</w:t>
      </w:r>
      <w:r>
        <w:rPr>
          <w:rFonts w:ascii="Arial" w:hAnsi="Arial" w:cs="Arial"/>
          <w:szCs w:val="21"/>
        </w:rPr>
        <w:t xml:space="preserve">=Confidence interval. GBD=Global burden of disease. </w:t>
      </w:r>
      <w:r>
        <w:rPr>
          <w:rFonts w:ascii="Arial" w:hAnsi="Arial" w:cs="Arial"/>
          <w:i/>
          <w:iCs/>
          <w:szCs w:val="21"/>
        </w:rPr>
        <w:t>UI</w:t>
      </w:r>
      <w:r>
        <w:rPr>
          <w:rFonts w:ascii="Arial" w:hAnsi="Arial" w:cs="Arial"/>
          <w:szCs w:val="21"/>
        </w:rPr>
        <w:t>=Uncertainty interval. SDI=Socio-demographic index.</w:t>
      </w:r>
    </w:p>
    <w:p w14:paraId="62062726" w14:textId="77777777" w:rsidR="00E95B7C" w:rsidRDefault="00E95B7C">
      <w:pPr>
        <w:rPr>
          <w:rFonts w:ascii="Arial" w:hAnsi="Arial" w:cs="Arial"/>
          <w:szCs w:val="21"/>
        </w:rPr>
      </w:pPr>
    </w:p>
    <w:p w14:paraId="65712476" w14:textId="77777777" w:rsidR="00E95B7C" w:rsidRDefault="00E95B7C">
      <w:pPr>
        <w:rPr>
          <w:rFonts w:ascii="Arial" w:hAnsi="Arial" w:cs="Arial"/>
          <w:szCs w:val="21"/>
        </w:rPr>
      </w:pPr>
    </w:p>
    <w:p w14:paraId="16B10711" w14:textId="77777777" w:rsidR="00E95B7C" w:rsidRDefault="00E95B7C">
      <w:pPr>
        <w:rPr>
          <w:rFonts w:ascii="Arial" w:hAnsi="Arial" w:cs="Arial"/>
          <w:szCs w:val="21"/>
        </w:rPr>
      </w:pPr>
    </w:p>
    <w:p w14:paraId="0B8685DD" w14:textId="77777777" w:rsidR="00E95B7C" w:rsidRDefault="00E95B7C">
      <w:pPr>
        <w:rPr>
          <w:rFonts w:ascii="Arial" w:hAnsi="Arial" w:cs="Arial"/>
          <w:szCs w:val="21"/>
        </w:rPr>
      </w:pPr>
    </w:p>
    <w:p w14:paraId="36540123" w14:textId="77777777" w:rsidR="00E95B7C" w:rsidRDefault="00E95B7C">
      <w:pPr>
        <w:rPr>
          <w:rFonts w:ascii="Arial" w:hAnsi="Arial" w:cs="Arial"/>
          <w:szCs w:val="21"/>
        </w:rPr>
      </w:pPr>
    </w:p>
    <w:p w14:paraId="26D229EF" w14:textId="77777777" w:rsidR="00E95B7C" w:rsidRDefault="00E95B7C">
      <w:pPr>
        <w:rPr>
          <w:rFonts w:ascii="Arial" w:hAnsi="Arial" w:cs="Arial"/>
          <w:szCs w:val="21"/>
        </w:rPr>
      </w:pPr>
    </w:p>
    <w:p w14:paraId="10144EFE" w14:textId="77777777" w:rsidR="00E95B7C" w:rsidRDefault="00E95B7C">
      <w:pPr>
        <w:rPr>
          <w:rFonts w:ascii="Arial" w:hAnsi="Arial" w:cs="Arial"/>
          <w:szCs w:val="21"/>
        </w:rPr>
      </w:pPr>
    </w:p>
    <w:p w14:paraId="78C0ED00" w14:textId="77777777" w:rsidR="00E95B7C" w:rsidRDefault="00E95B7C">
      <w:pPr>
        <w:rPr>
          <w:rFonts w:ascii="Arial" w:hAnsi="Arial" w:cs="Arial"/>
          <w:szCs w:val="21"/>
        </w:rPr>
      </w:pPr>
    </w:p>
    <w:p w14:paraId="61AA8EF4" w14:textId="77777777" w:rsidR="00E95B7C" w:rsidRDefault="00E95B7C">
      <w:pPr>
        <w:rPr>
          <w:rFonts w:ascii="Arial" w:hAnsi="Arial" w:cs="Arial"/>
          <w:szCs w:val="21"/>
        </w:rPr>
      </w:pPr>
    </w:p>
    <w:p w14:paraId="4334564A" w14:textId="77777777" w:rsidR="00E95B7C" w:rsidRDefault="00E95B7C">
      <w:pPr>
        <w:rPr>
          <w:rFonts w:ascii="Arial" w:hAnsi="Arial" w:cs="Arial"/>
          <w:szCs w:val="21"/>
        </w:rPr>
      </w:pPr>
    </w:p>
    <w:p w14:paraId="3ACF0F23" w14:textId="77777777" w:rsidR="00E95B7C" w:rsidRDefault="00E95B7C">
      <w:pPr>
        <w:rPr>
          <w:rFonts w:ascii="Arial" w:hAnsi="Arial" w:cs="Arial"/>
          <w:szCs w:val="21"/>
        </w:rPr>
      </w:pPr>
    </w:p>
    <w:p w14:paraId="4BECD05E" w14:textId="77777777" w:rsidR="00E95B7C" w:rsidRDefault="00E95B7C">
      <w:pPr>
        <w:rPr>
          <w:rFonts w:ascii="Arial" w:hAnsi="Arial" w:cs="Arial"/>
          <w:szCs w:val="21"/>
        </w:rPr>
      </w:pPr>
    </w:p>
    <w:p w14:paraId="243EBCCC" w14:textId="77777777" w:rsidR="00E95B7C" w:rsidRDefault="00E95B7C">
      <w:pPr>
        <w:rPr>
          <w:rFonts w:ascii="Arial" w:hAnsi="Arial" w:cs="Arial"/>
          <w:szCs w:val="21"/>
        </w:rPr>
      </w:pPr>
    </w:p>
    <w:p w14:paraId="6C15EFA4" w14:textId="77777777" w:rsidR="00E95B7C" w:rsidRDefault="00E95B7C">
      <w:pPr>
        <w:rPr>
          <w:rFonts w:ascii="Arial" w:hAnsi="Arial" w:cs="Arial"/>
          <w:szCs w:val="21"/>
        </w:rPr>
      </w:pPr>
    </w:p>
    <w:p w14:paraId="170B3693" w14:textId="77777777" w:rsidR="00E95B7C" w:rsidRDefault="00E95B7C">
      <w:pPr>
        <w:rPr>
          <w:rFonts w:ascii="Arial" w:hAnsi="Arial" w:cs="Arial"/>
          <w:szCs w:val="21"/>
        </w:rPr>
      </w:pPr>
    </w:p>
    <w:p w14:paraId="5C03FEBF" w14:textId="77777777" w:rsidR="00E95B7C" w:rsidRDefault="00E95B7C">
      <w:pPr>
        <w:rPr>
          <w:rFonts w:ascii="Arial" w:hAnsi="Arial" w:cs="Arial"/>
          <w:szCs w:val="21"/>
        </w:rPr>
      </w:pPr>
    </w:p>
    <w:p w14:paraId="039F0D4C" w14:textId="77777777" w:rsidR="00E95B7C" w:rsidRDefault="00E95B7C">
      <w:pPr>
        <w:rPr>
          <w:rFonts w:ascii="Arial" w:hAnsi="Arial" w:cs="Arial"/>
          <w:szCs w:val="21"/>
        </w:rPr>
      </w:pPr>
    </w:p>
    <w:p w14:paraId="152DC2A9" w14:textId="77777777" w:rsidR="00E95B7C" w:rsidRDefault="00E95B7C">
      <w:pPr>
        <w:rPr>
          <w:rFonts w:ascii="Arial" w:hAnsi="Arial" w:cs="Arial"/>
          <w:szCs w:val="21"/>
        </w:rPr>
      </w:pPr>
    </w:p>
    <w:p w14:paraId="06200F37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S3: The mortality case of </w:t>
      </w:r>
      <w:proofErr w:type="gramStart"/>
      <w:r>
        <w:rPr>
          <w:rFonts w:ascii="Arial" w:hAnsi="Arial" w:cs="Arial"/>
          <w:i/>
          <w:iCs/>
          <w:szCs w:val="21"/>
        </w:rPr>
        <w:t>Visceral</w:t>
      </w:r>
      <w:proofErr w:type="gramEnd"/>
      <w:r>
        <w:rPr>
          <w:rFonts w:ascii="Arial" w:hAnsi="Arial" w:cs="Arial"/>
          <w:i/>
          <w:iCs/>
          <w:szCs w:val="21"/>
        </w:rPr>
        <w:t xml:space="preserve"> leishmaniasis</w:t>
      </w:r>
      <w:r>
        <w:rPr>
          <w:rFonts w:ascii="Arial" w:hAnsi="Arial" w:cs="Arial"/>
          <w:szCs w:val="21"/>
        </w:rPr>
        <w:t xml:space="preserve"> in 1990 and 2021, and change trend of mortality case were analyzed across GBD regions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2958"/>
        <w:gridCol w:w="2984"/>
        <w:gridCol w:w="2681"/>
        <w:gridCol w:w="2287"/>
        <w:gridCol w:w="3253"/>
      </w:tblGrid>
      <w:tr w:rsidR="00E95B7C" w14:paraId="6E59E533" w14:textId="77777777">
        <w:trPr>
          <w:trHeight w:val="1125"/>
        </w:trPr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DF7B9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1684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Death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persons) 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 year</w:t>
            </w:r>
          </w:p>
        </w:tc>
        <w:tc>
          <w:tcPr>
            <w:tcW w:w="9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6259D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Death </w:t>
            </w:r>
            <w:proofErr w:type="gram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ses</w:t>
            </w:r>
            <w:proofErr w:type="gram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persons) 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2021 year</w:t>
            </w:r>
          </w:p>
        </w:tc>
        <w:tc>
          <w:tcPr>
            <w:tcW w:w="8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E986E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ercentage change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BBD6A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AAPC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C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</w:tr>
      <w:tr w:rsidR="00E95B7C" w14:paraId="178FA317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D10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loba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388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0245(20096,19331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3D7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482(1610, 1778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E1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9(-92.7,-88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D0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803.481(-1885.589,-1721.373)</w:t>
            </w:r>
          </w:p>
        </w:tc>
      </w:tr>
      <w:tr w:rsidR="00E95B7C" w14:paraId="6D3374E4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C9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 Asi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55C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64(1, 475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3CB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44(0, 75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B4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3.3(-85.8,-74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39A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3.325(-23.757,-22.893)</w:t>
            </w:r>
          </w:p>
        </w:tc>
      </w:tr>
      <w:tr w:rsidR="00E95B7C" w14:paraId="67C88338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04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ast Asi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751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(1, 3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A9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(0, 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EAC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6.6(-81.3,-60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51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186(-0.196,-0.176)</w:t>
            </w:r>
          </w:p>
        </w:tc>
      </w:tr>
      <w:tr w:rsidR="00E95B7C" w14:paraId="2E1A8F5C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E6D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si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BF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8(1, 16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CD9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6(0, 30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54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8.0(85.9,148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E63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601(0.539,0.662)</w:t>
            </w:r>
          </w:p>
        </w:tc>
      </w:tr>
      <w:tr w:rsidR="00E95B7C" w14:paraId="79C49C33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708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Europ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8A5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45(0, 131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13E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(0, 4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DC7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6.0(-96.3,-94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5B6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4.415(-4.495,-4.334)</w:t>
            </w:r>
          </w:p>
        </w:tc>
      </w:tr>
      <w:tr w:rsidR="00E95B7C" w14:paraId="324F4920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C42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Europ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5D7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3(21, 49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3E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.8(6.5,142.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F2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8.9(-75.1,-59.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2E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969(-2.245,-1.692)</w:t>
            </w:r>
          </w:p>
        </w:tc>
      </w:tr>
      <w:tr w:rsidR="00E95B7C" w14:paraId="3BD7163A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DC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rn Latin Ame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6B1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(0, 2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6FA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(0, 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613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9.3(-70.4,-64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37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073(-0.079,-0.067)</w:t>
            </w:r>
          </w:p>
        </w:tc>
      </w:tr>
      <w:tr w:rsidR="00E95B7C" w14:paraId="5945C0BF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11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ribbea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B57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(0, 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C0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(1, 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687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8.8(-90.8,-83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75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049(-0.050,-0.048)</w:t>
            </w:r>
          </w:p>
        </w:tc>
      </w:tr>
      <w:tr w:rsidR="00E95B7C" w14:paraId="307D52C7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6F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ndean Latin Ame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EAF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6(1, 39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0C4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(1, 3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AA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1.6(-93.6,-87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1D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233(-2.265,-2.200)</w:t>
            </w:r>
          </w:p>
        </w:tc>
      </w:tr>
      <w:tr w:rsidR="00E95B7C" w14:paraId="0C857074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E5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Latin Ame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45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5(0, 31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74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7(1,10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C6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3.1(-68.9,-44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9D8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882(-0.983,-0.782)</w:t>
            </w:r>
          </w:p>
        </w:tc>
      </w:tr>
      <w:tr w:rsidR="00E95B7C" w14:paraId="4F7EE8D5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9E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ropical Latin Ame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4E1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73(1, 413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CB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77(1, 374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89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5(-11.7,42.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D3C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.173(-2.062,6.409)</w:t>
            </w:r>
          </w:p>
        </w:tc>
      </w:tr>
      <w:tr w:rsidR="00E95B7C" w14:paraId="6B1C58C9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D8E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orth Africa and Middle Eas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664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223(1, 2720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D35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11(1, 354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228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7.3(-90.3,-84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FA7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7.821(-100.986,-94.656)</w:t>
            </w:r>
          </w:p>
        </w:tc>
      </w:tr>
      <w:tr w:rsidR="00E95B7C" w14:paraId="3DDF5322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06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Asi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3F1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7849(5, 12697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DA4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52(1, 6490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0EB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5(-96.9,-94.6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11B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65.626(-911.106,-820.145)</w:t>
            </w:r>
          </w:p>
        </w:tc>
      </w:tr>
      <w:tr w:rsidR="00E95B7C" w14:paraId="67A66448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756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Sub-Saharan Af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FDD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904(2040, 620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059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13(312, 99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A39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4.3(-87.0,-81.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271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9.289(-113.227,-105.350)</w:t>
            </w:r>
          </w:p>
        </w:tc>
      </w:tr>
      <w:tr w:rsidR="00E95B7C" w14:paraId="7C91A1B1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854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ern Sub-Saharan Af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53D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2930(15416, 3215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FB8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639(969, 249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82D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9(-94.7,-90.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20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31.082(-757.798,-704.366)</w:t>
            </w:r>
          </w:p>
        </w:tc>
      </w:tr>
      <w:tr w:rsidR="00E95B7C" w14:paraId="283AE3F4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5D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Sub-Saharan Africa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EC7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(13, 4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A15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3(132, 41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20B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30.2(728.2,1192.4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D02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.382(7.169,7.594)</w:t>
            </w:r>
          </w:p>
        </w:tc>
      </w:tr>
      <w:tr w:rsidR="00E95B7C" w14:paraId="75165493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1D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-middle SDI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B67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37(13, 4613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F7C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0(7, 35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AF6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8.9(-92.3,-45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1F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6.508(-17.339,-15.677)</w:t>
            </w:r>
          </w:p>
        </w:tc>
      </w:tr>
      <w:tr w:rsidR="00E95B7C" w14:paraId="5378E266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81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 SDI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DCD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5(6, 41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AFD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(1, 3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86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1.6(-99.3,-88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19B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724(-2.035,-1.413)</w:t>
            </w:r>
          </w:p>
        </w:tc>
      </w:tr>
      <w:tr w:rsidR="00E95B7C" w14:paraId="7A851431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68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-middle SDI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17B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690(2073, 5241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5C1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729(242, 748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6D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6.4(-90.0,-83.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14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52.336(-367.498,-337.174)</w:t>
            </w:r>
          </w:p>
        </w:tc>
      </w:tr>
      <w:tr w:rsidR="00E95B7C" w14:paraId="70AE9C6C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3E4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 SDI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7E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4596(17669, 12218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E9E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114(1306, 735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88A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3.0(-95.0,-88.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020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411.549(-1449.852,-1373.245)</w:t>
            </w:r>
          </w:p>
        </w:tc>
      </w:tr>
      <w:tr w:rsidR="00E95B7C" w14:paraId="7C3CA110" w14:textId="77777777">
        <w:trPr>
          <w:trHeight w:val="225"/>
        </w:trPr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515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iddle SDI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09CC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346(1, 14066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3215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74(1, 2620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160E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5.6(-81.5,-28.2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3814E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1.746(-64.114,-59.379)</w:t>
            </w:r>
          </w:p>
        </w:tc>
      </w:tr>
    </w:tbl>
    <w:p w14:paraId="0652FEED" w14:textId="77777777" w:rsidR="00E95B7C" w:rsidRDefault="00E95B7C">
      <w:pPr>
        <w:rPr>
          <w:rFonts w:ascii="Arial" w:hAnsi="Arial" w:cs="Arial"/>
          <w:szCs w:val="21"/>
        </w:rPr>
      </w:pPr>
    </w:p>
    <w:p w14:paraId="7A3602A0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</w:rPr>
        <w:t>Notes: In the GBD 2021 database, 204 countries and territories are categorized into 21 geographical regions. However, no data on the ASIR of VL</w:t>
      </w:r>
      <w:r>
        <w:rPr>
          <w:rFonts w:ascii="Arial" w:hAnsi="Arial" w:cs="Arial" w:hint="eastAsia"/>
        </w:rPr>
        <w:t xml:space="preserve"> was</w:t>
      </w:r>
      <w:r>
        <w:rPr>
          <w:rFonts w:ascii="Arial" w:hAnsi="Arial" w:cs="Arial"/>
        </w:rPr>
        <w:t xml:space="preserve"> available for Oceania, Eastern Europe, High-income North America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High-Income Asia Pacific, Australasia, or Southern Sub-Saharan Africa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bbreviations</w:t>
      </w:r>
      <w:r>
        <w:rPr>
          <w:rFonts w:ascii="Arial" w:hAnsi="Arial" w:cs="Arial"/>
          <w:szCs w:val="21"/>
        </w:rPr>
        <w:t xml:space="preserve">: AAPC=Average Annual Percent Change. </w:t>
      </w:r>
      <w:r>
        <w:rPr>
          <w:rFonts w:ascii="Arial" w:hAnsi="Arial" w:cs="Arial"/>
          <w:i/>
          <w:iCs/>
          <w:szCs w:val="21"/>
        </w:rPr>
        <w:t>CI</w:t>
      </w:r>
      <w:r>
        <w:rPr>
          <w:rFonts w:ascii="Arial" w:hAnsi="Arial" w:cs="Arial"/>
          <w:szCs w:val="21"/>
        </w:rPr>
        <w:t xml:space="preserve">=Confidence interval. GBD=Global burden of disease. </w:t>
      </w:r>
      <w:r>
        <w:rPr>
          <w:rFonts w:ascii="Arial" w:hAnsi="Arial" w:cs="Arial"/>
          <w:i/>
          <w:iCs/>
          <w:szCs w:val="21"/>
        </w:rPr>
        <w:t>UI</w:t>
      </w:r>
      <w:r>
        <w:rPr>
          <w:rFonts w:ascii="Arial" w:hAnsi="Arial" w:cs="Arial"/>
          <w:szCs w:val="21"/>
        </w:rPr>
        <w:t>=Uncertainty interval. SDI=Socio-demographic index.</w:t>
      </w:r>
    </w:p>
    <w:p w14:paraId="4C59E422" w14:textId="77777777" w:rsidR="00E95B7C" w:rsidRDefault="00E95B7C">
      <w:pPr>
        <w:rPr>
          <w:rFonts w:ascii="Arial" w:hAnsi="Arial" w:cs="Arial"/>
          <w:szCs w:val="21"/>
        </w:rPr>
      </w:pPr>
    </w:p>
    <w:p w14:paraId="1E8C4E56" w14:textId="77777777" w:rsidR="00E95B7C" w:rsidRDefault="00E95B7C">
      <w:pPr>
        <w:rPr>
          <w:rFonts w:ascii="Arial" w:hAnsi="Arial" w:cs="Arial"/>
          <w:szCs w:val="21"/>
        </w:rPr>
      </w:pPr>
    </w:p>
    <w:p w14:paraId="6D015CBE" w14:textId="77777777" w:rsidR="00E95B7C" w:rsidRDefault="00E95B7C">
      <w:pPr>
        <w:rPr>
          <w:rFonts w:ascii="Arial" w:hAnsi="Arial" w:cs="Arial"/>
          <w:szCs w:val="21"/>
        </w:rPr>
      </w:pPr>
    </w:p>
    <w:p w14:paraId="16F63B31" w14:textId="77777777" w:rsidR="00E95B7C" w:rsidRDefault="00E95B7C">
      <w:pPr>
        <w:rPr>
          <w:rFonts w:ascii="Arial" w:hAnsi="Arial" w:cs="Arial"/>
          <w:szCs w:val="21"/>
        </w:rPr>
      </w:pPr>
    </w:p>
    <w:p w14:paraId="60B3BF66" w14:textId="77777777" w:rsidR="00E95B7C" w:rsidRDefault="00E95B7C">
      <w:pPr>
        <w:rPr>
          <w:rFonts w:ascii="Arial" w:hAnsi="Arial" w:cs="Arial"/>
          <w:szCs w:val="21"/>
        </w:rPr>
      </w:pPr>
    </w:p>
    <w:p w14:paraId="675D19E2" w14:textId="77777777" w:rsidR="00E95B7C" w:rsidRDefault="00E95B7C">
      <w:pPr>
        <w:rPr>
          <w:rFonts w:ascii="Arial" w:hAnsi="Arial" w:cs="Arial"/>
          <w:szCs w:val="21"/>
        </w:rPr>
      </w:pPr>
    </w:p>
    <w:p w14:paraId="41482249" w14:textId="77777777" w:rsidR="00E95B7C" w:rsidRDefault="00E95B7C">
      <w:pPr>
        <w:rPr>
          <w:rFonts w:ascii="Arial" w:hAnsi="Arial" w:cs="Arial"/>
          <w:szCs w:val="21"/>
        </w:rPr>
      </w:pPr>
    </w:p>
    <w:p w14:paraId="5BA689F4" w14:textId="77777777" w:rsidR="00E95B7C" w:rsidRDefault="00E95B7C">
      <w:pPr>
        <w:rPr>
          <w:rFonts w:ascii="Arial" w:hAnsi="Arial" w:cs="Arial"/>
          <w:szCs w:val="21"/>
        </w:rPr>
      </w:pPr>
    </w:p>
    <w:p w14:paraId="311EDE3F" w14:textId="77777777" w:rsidR="00E95B7C" w:rsidRDefault="00E95B7C">
      <w:pPr>
        <w:rPr>
          <w:rFonts w:ascii="Arial" w:hAnsi="Arial" w:cs="Arial"/>
          <w:szCs w:val="21"/>
        </w:rPr>
      </w:pPr>
    </w:p>
    <w:p w14:paraId="4B097BE1" w14:textId="77777777" w:rsidR="00E95B7C" w:rsidRDefault="00E95B7C">
      <w:pPr>
        <w:rPr>
          <w:rFonts w:ascii="Arial" w:hAnsi="Arial" w:cs="Arial"/>
          <w:szCs w:val="21"/>
        </w:rPr>
      </w:pPr>
    </w:p>
    <w:p w14:paraId="1F0B15A2" w14:textId="77777777" w:rsidR="00E95B7C" w:rsidRDefault="00E95B7C">
      <w:pPr>
        <w:rPr>
          <w:rFonts w:ascii="Arial" w:hAnsi="Arial" w:cs="Arial"/>
          <w:szCs w:val="21"/>
        </w:rPr>
      </w:pPr>
    </w:p>
    <w:p w14:paraId="09E3884B" w14:textId="77777777" w:rsidR="00E95B7C" w:rsidRDefault="00E95B7C">
      <w:pPr>
        <w:rPr>
          <w:rFonts w:ascii="Arial" w:hAnsi="Arial" w:cs="Arial"/>
          <w:szCs w:val="21"/>
        </w:rPr>
      </w:pPr>
    </w:p>
    <w:p w14:paraId="20413670" w14:textId="77777777" w:rsidR="00E95B7C" w:rsidRDefault="00E95B7C">
      <w:pPr>
        <w:rPr>
          <w:rFonts w:ascii="Arial" w:hAnsi="Arial" w:cs="Arial"/>
          <w:szCs w:val="21"/>
        </w:rPr>
      </w:pPr>
    </w:p>
    <w:p w14:paraId="70C8D26A" w14:textId="77777777" w:rsidR="00E95B7C" w:rsidRDefault="00E95B7C">
      <w:pPr>
        <w:rPr>
          <w:rFonts w:ascii="Arial" w:hAnsi="Arial" w:cs="Arial"/>
          <w:szCs w:val="21"/>
        </w:rPr>
      </w:pPr>
    </w:p>
    <w:p w14:paraId="6FA36435" w14:textId="77777777" w:rsidR="00E95B7C" w:rsidRDefault="00E95B7C">
      <w:pPr>
        <w:rPr>
          <w:rFonts w:ascii="Arial" w:hAnsi="Arial" w:cs="Arial"/>
          <w:szCs w:val="21"/>
        </w:rPr>
      </w:pPr>
    </w:p>
    <w:p w14:paraId="174122EE" w14:textId="77777777" w:rsidR="00E95B7C" w:rsidRDefault="00E95B7C">
      <w:pPr>
        <w:rPr>
          <w:rFonts w:ascii="Arial" w:hAnsi="Arial" w:cs="Arial"/>
          <w:szCs w:val="21"/>
        </w:rPr>
      </w:pPr>
    </w:p>
    <w:p w14:paraId="1682B1F8" w14:textId="77777777" w:rsidR="00E95B7C" w:rsidRDefault="00E95B7C">
      <w:pPr>
        <w:rPr>
          <w:rFonts w:ascii="Arial" w:hAnsi="Arial" w:cs="Arial"/>
          <w:szCs w:val="21"/>
        </w:rPr>
      </w:pPr>
    </w:p>
    <w:p w14:paraId="18B6690E" w14:textId="77777777" w:rsidR="00E95B7C" w:rsidRDefault="00E95B7C">
      <w:pPr>
        <w:rPr>
          <w:rFonts w:ascii="Arial" w:hAnsi="Arial" w:cs="Arial"/>
          <w:szCs w:val="21"/>
        </w:rPr>
      </w:pPr>
    </w:p>
    <w:p w14:paraId="6DB79F9B" w14:textId="77777777" w:rsidR="00E95B7C" w:rsidRDefault="00E95B7C">
      <w:pPr>
        <w:rPr>
          <w:rFonts w:ascii="Arial" w:hAnsi="Arial" w:cs="Arial"/>
          <w:szCs w:val="21"/>
        </w:rPr>
      </w:pPr>
    </w:p>
    <w:p w14:paraId="27D47EE6" w14:textId="77777777" w:rsidR="00E95B7C" w:rsidRDefault="00E95B7C">
      <w:pPr>
        <w:rPr>
          <w:rFonts w:ascii="Arial" w:hAnsi="Arial" w:cs="Arial"/>
          <w:szCs w:val="21"/>
        </w:rPr>
      </w:pPr>
    </w:p>
    <w:p w14:paraId="0CCDEE53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S4: The </w:t>
      </w:r>
      <w:proofErr w:type="gramStart"/>
      <w:r>
        <w:rPr>
          <w:rFonts w:ascii="Arial" w:hAnsi="Arial" w:cs="Arial"/>
          <w:szCs w:val="21"/>
        </w:rPr>
        <w:t>DALYs</w:t>
      </w:r>
      <w:proofErr w:type="gramEnd"/>
      <w:r>
        <w:rPr>
          <w:rFonts w:ascii="Arial" w:hAnsi="Arial" w:cs="Arial"/>
          <w:szCs w:val="21"/>
        </w:rPr>
        <w:t xml:space="preserve"> case of </w:t>
      </w:r>
      <w:r>
        <w:rPr>
          <w:rFonts w:ascii="Arial" w:hAnsi="Arial" w:cs="Arial"/>
          <w:i/>
          <w:iCs/>
          <w:szCs w:val="21"/>
        </w:rPr>
        <w:t>Visceral leishmaniasis</w:t>
      </w:r>
      <w:r>
        <w:rPr>
          <w:rFonts w:ascii="Arial" w:hAnsi="Arial" w:cs="Arial"/>
          <w:szCs w:val="21"/>
        </w:rPr>
        <w:t xml:space="preserve"> in 1990 and 2021, and change trend of DALYs case were analyzed across GBD reg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1"/>
        <w:gridCol w:w="2955"/>
        <w:gridCol w:w="2567"/>
        <w:gridCol w:w="2012"/>
        <w:gridCol w:w="3819"/>
      </w:tblGrid>
      <w:tr w:rsidR="00E95B7C" w14:paraId="6303494F" w14:textId="77777777">
        <w:trPr>
          <w:trHeight w:val="1350"/>
        </w:trPr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7416A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0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7F88C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DALYs case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persons) 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 year.</w:t>
            </w:r>
          </w:p>
        </w:tc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05AC4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DALYs case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persons) 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). 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2021 year.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AAE4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Percentage change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  <w:tc>
          <w:tcPr>
            <w:tcW w:w="1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F2E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Visceral leishmaniasis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 xml:space="preserve">AAPC (95%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C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.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br/>
              <w:t>199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－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.</w:t>
            </w:r>
          </w:p>
        </w:tc>
      </w:tr>
      <w:tr w:rsidR="00E95B7C" w14:paraId="0688C004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3D7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lobal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FA5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475429(1552457,1436003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52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88212(121442, 12481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7E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1.3(-93.1, -88.6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BC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34573.222(-140544.383, -128602.060)</w:t>
            </w:r>
          </w:p>
        </w:tc>
      </w:tr>
      <w:tr w:rsidR="00E95B7C" w14:paraId="2ABF89FB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77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 As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5B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1637(104, 34623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F1E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548(16.4,47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AEB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6.1(-88.3, -80.1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D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722.711(-1751.807, -1693.616)</w:t>
            </w:r>
          </w:p>
        </w:tc>
      </w:tr>
      <w:tr w:rsidR="00E95B7C" w14:paraId="664EC642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DB0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ast As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9F5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27(1, 243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C06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3(1, 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C82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0.4(-84.3,-70.2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CAB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3.390(-14.041,-12.740)</w:t>
            </w:r>
          </w:p>
        </w:tc>
      </w:tr>
      <w:tr w:rsidR="00E95B7C" w14:paraId="0DC6030D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FE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s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85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66 (3, 1178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64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350(6, 209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2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5.6(55.8,150.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F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6.014(32.562, 39.467)</w:t>
            </w:r>
          </w:p>
        </w:tc>
      </w:tr>
      <w:tr w:rsidR="00E95B7C" w14:paraId="1577CF70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EFC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Europ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6F5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181(23, 8784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1D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20(1, 29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62A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6.5(-97.2,-94.6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066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81.539(-286.487, -276.592)</w:t>
            </w:r>
          </w:p>
        </w:tc>
      </w:tr>
      <w:tr w:rsidR="00E95B7C" w14:paraId="5C3565F5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D0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Europ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D3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538(939, 3150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DCC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375(381, 8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0D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9.7(-74.8,-54.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BF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4.431(-117.316, -91.545)</w:t>
            </w:r>
          </w:p>
        </w:tc>
      </w:tr>
      <w:tr w:rsidR="00E95B7C" w14:paraId="7E3F96B8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274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rn Latin Ame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CF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5(1, 202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3E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5(1, 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98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1.6(-81.7,-50.3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B59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5.075(-5.454,-4.696)</w:t>
            </w:r>
          </w:p>
        </w:tc>
      </w:tr>
      <w:tr w:rsidR="00E95B7C" w14:paraId="53463CC2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C20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aribbea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ED0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3(1,60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456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3(0, 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6B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9.7(-93.2,-81.4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2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495(-3.563,-3.427)</w:t>
            </w:r>
          </w:p>
        </w:tc>
      </w:tr>
      <w:tr w:rsidR="00E95B7C" w14:paraId="79FD1F87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527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ndean Latin Ame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89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754(5, 3000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82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49(1, 2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37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2(-94.9,-86.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E3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69.718(-172.138,-167.298)</w:t>
            </w:r>
          </w:p>
        </w:tc>
      </w:tr>
      <w:tr w:rsidR="00E95B7C" w14:paraId="700836B0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DEB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Latin Ame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4D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312(6, 2336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540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088(2, 72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96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7.2(-74.9,-54.2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F6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8.564(-76.075,-61.054)</w:t>
            </w:r>
          </w:p>
        </w:tc>
      </w:tr>
      <w:tr w:rsidR="00E95B7C" w14:paraId="20530F2B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11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ropical Latin Ame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177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77942(105, 30675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DC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7902(112, 246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25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2.9(-23.5,22.4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56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81.503(-465.963,102.957)</w:t>
            </w:r>
          </w:p>
        </w:tc>
      </w:tr>
      <w:tr w:rsidR="00E95B7C" w14:paraId="1C82325B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25D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orth Africa and Middle East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F06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36783(655, 203368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9D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9493(72, 26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E5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7.5(-91.7,-83.7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529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200.031(-7429.571,-6970.491)</w:t>
            </w:r>
          </w:p>
        </w:tc>
      </w:tr>
      <w:tr w:rsidR="00E95B7C" w14:paraId="1FB83295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94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As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E2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2526(4402, 927513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90F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4667(128, 452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84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5.8(-97.7,-94.8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AF4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62116.961(-65289.652,-58944.271)</w:t>
            </w:r>
          </w:p>
        </w:tc>
      </w:tr>
      <w:tr w:rsidR="00E95B7C" w14:paraId="4C94855C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E70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Sub-Saharan Af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69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03296(159033, 48478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DC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6308(23293, 75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C16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4.7(-87.3,-81.7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59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530.645(-8834.320,-8226.970)</w:t>
            </w:r>
          </w:p>
        </w:tc>
      </w:tr>
      <w:tr w:rsidR="00E95B7C" w14:paraId="706BFD71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27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astern Sub-Saharan Af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6A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776407.6(1187133, 252342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569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25548(73443, 191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5B9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9(-94.9,-90.7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1C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56690.173(-58784.389,-54595.957)</w:t>
            </w:r>
          </w:p>
        </w:tc>
      </w:tr>
      <w:tr w:rsidR="00E95B7C" w14:paraId="09692B29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ED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ern Sub-Saharan Af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ED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3FD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C83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EA4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A</w:t>
            </w:r>
          </w:p>
        </w:tc>
      </w:tr>
      <w:tr w:rsidR="00E95B7C" w14:paraId="1CA4C00B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518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Western Sub-Saharan Afric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A2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41(1048. 5317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66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95(10459, 32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55E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30.2(728.4,1187.6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E52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83.661(565.073,602.248)</w:t>
            </w:r>
          </w:p>
        </w:tc>
      </w:tr>
      <w:tr w:rsidR="00E95B7C" w14:paraId="25F5BEFC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39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-middle SD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13A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6283(958,32355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C7E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434(399, 21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D2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0.5(-93.2,-55.8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4D5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135.973(-1193.184,-1078.763)</w:t>
            </w:r>
          </w:p>
        </w:tc>
      </w:tr>
      <w:tr w:rsidR="00E95B7C" w14:paraId="713041D6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68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 SD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41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191(78, 2909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CC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56(6, 21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1E9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2.0(-95.7,-88.5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58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3.283(-98.568,-87.999)</w:t>
            </w:r>
          </w:p>
        </w:tc>
      </w:tr>
      <w:tr w:rsidR="00E95B7C" w14:paraId="60AA2982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565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-middle SD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EB3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941617(162459, 391580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41A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18954(18567, 527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A52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87.4(-90.2,-84.5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E6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6421.749(-27525.430,-25318.067)</w:t>
            </w:r>
          </w:p>
        </w:tc>
      </w:tr>
      <w:tr w:rsidR="00E95B7C" w14:paraId="5DEC7A0F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B33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Low SD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786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326033(1359812, 903802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1A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30448(99374, 5349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DC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93.1(-95.1,-88.9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62A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5096.852(-107783.697,-102410.007)</w:t>
            </w:r>
          </w:p>
        </w:tc>
      </w:tr>
      <w:tr w:rsidR="00E95B7C" w14:paraId="70A0DE2E" w14:textId="77777777">
        <w:trPr>
          <w:trHeight w:val="225"/>
        </w:trPr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06D6E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iddle SDI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A07A9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66751(394, 1023617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A32D9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4976(89, 170137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4330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79.0(-83.5,-60.3)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02116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4571.303(-4740.820,-4401.787)</w:t>
            </w:r>
          </w:p>
        </w:tc>
      </w:tr>
    </w:tbl>
    <w:p w14:paraId="34574D1D" w14:textId="77777777" w:rsidR="00E95B7C" w:rsidRDefault="00E95B7C">
      <w:pPr>
        <w:rPr>
          <w:rFonts w:ascii="Arial" w:hAnsi="Arial" w:cs="Arial"/>
          <w:szCs w:val="21"/>
        </w:rPr>
      </w:pPr>
    </w:p>
    <w:p w14:paraId="2F0809A5" w14:textId="77777777" w:rsidR="00E95B7C" w:rsidRDefault="002D374E">
      <w:pPr>
        <w:rPr>
          <w:rFonts w:ascii="Arial" w:hAnsi="Arial" w:cs="Arial"/>
          <w:szCs w:val="21"/>
        </w:rPr>
      </w:pPr>
      <w:r>
        <w:rPr>
          <w:rFonts w:ascii="Arial" w:hAnsi="Arial" w:cs="Arial"/>
        </w:rPr>
        <w:t>Notes: In the GBD 2021 database, 204 countries and territories are categorized into 21 geographical regions. However, no data on the ASIR of VL</w:t>
      </w:r>
      <w:r>
        <w:rPr>
          <w:rFonts w:ascii="Arial" w:hAnsi="Arial" w:cs="Arial" w:hint="eastAsia"/>
        </w:rPr>
        <w:t xml:space="preserve"> was</w:t>
      </w:r>
      <w:r>
        <w:rPr>
          <w:rFonts w:ascii="Arial" w:hAnsi="Arial" w:cs="Arial"/>
        </w:rPr>
        <w:t xml:space="preserve"> available for Oceania, Eastern Europe, High-income North America</w:t>
      </w:r>
      <w:r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High-Income Asia Pacific, Australasia, or Southern Sub-Saharan Africa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Abbreviations</w:t>
      </w:r>
      <w:r>
        <w:rPr>
          <w:rFonts w:ascii="Arial" w:hAnsi="Arial" w:cs="Arial"/>
          <w:szCs w:val="21"/>
        </w:rPr>
        <w:t xml:space="preserve">: AAPC=Average Annual Percent Change. </w:t>
      </w:r>
      <w:r>
        <w:rPr>
          <w:rFonts w:ascii="Arial" w:hAnsi="Arial" w:cs="Arial"/>
          <w:i/>
          <w:iCs/>
          <w:szCs w:val="21"/>
        </w:rPr>
        <w:t>CI</w:t>
      </w:r>
      <w:r>
        <w:rPr>
          <w:rFonts w:ascii="Arial" w:hAnsi="Arial" w:cs="Arial"/>
          <w:szCs w:val="21"/>
        </w:rPr>
        <w:t xml:space="preserve">=Confidence interval. GBD=Global burden of disease. </w:t>
      </w:r>
      <w:r>
        <w:rPr>
          <w:rFonts w:ascii="Arial" w:hAnsi="Arial" w:cs="Arial"/>
          <w:i/>
          <w:iCs/>
          <w:szCs w:val="21"/>
        </w:rPr>
        <w:t>UI</w:t>
      </w:r>
      <w:r>
        <w:rPr>
          <w:rFonts w:ascii="Arial" w:hAnsi="Arial" w:cs="Arial"/>
          <w:szCs w:val="21"/>
        </w:rPr>
        <w:t>=Uncertainty interval. SDI=Socio-demographic index.</w:t>
      </w:r>
    </w:p>
    <w:p w14:paraId="4552081B" w14:textId="77777777" w:rsidR="00E95B7C" w:rsidRDefault="00E95B7C"/>
    <w:p w14:paraId="7E93CE14" w14:textId="77777777" w:rsidR="00E95B7C" w:rsidRDefault="00E95B7C"/>
    <w:p w14:paraId="7C7B335E" w14:textId="77777777" w:rsidR="00E95B7C" w:rsidRDefault="00E95B7C"/>
    <w:p w14:paraId="6007D309" w14:textId="77777777" w:rsidR="00E95B7C" w:rsidRDefault="00E95B7C"/>
    <w:p w14:paraId="7E13D316" w14:textId="77777777" w:rsidR="00E95B7C" w:rsidRDefault="00E95B7C"/>
    <w:p w14:paraId="55B9F641" w14:textId="77777777" w:rsidR="00E95B7C" w:rsidRDefault="00E95B7C"/>
    <w:p w14:paraId="06FBC8C6" w14:textId="77777777" w:rsidR="00E95B7C" w:rsidRDefault="00E95B7C"/>
    <w:p w14:paraId="3F68515E" w14:textId="77777777" w:rsidR="00E95B7C" w:rsidRDefault="00E95B7C"/>
    <w:p w14:paraId="6AEFFA70" w14:textId="77777777" w:rsidR="00E95B7C" w:rsidRDefault="00E95B7C"/>
    <w:p w14:paraId="7DB418A6" w14:textId="77777777" w:rsidR="00E95B7C" w:rsidRDefault="00E95B7C"/>
    <w:p w14:paraId="6324DE98" w14:textId="77777777" w:rsidR="00E95B7C" w:rsidRDefault="00E95B7C"/>
    <w:p w14:paraId="43A42C91" w14:textId="77777777" w:rsidR="00E95B7C" w:rsidRDefault="00E95B7C"/>
    <w:p w14:paraId="6834A6EE" w14:textId="77777777" w:rsidR="00E95B7C" w:rsidRDefault="00E95B7C"/>
    <w:p w14:paraId="5484845B" w14:textId="77777777" w:rsidR="00E95B7C" w:rsidRDefault="002D37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5: The change trend of </w:t>
      </w:r>
      <w:proofErr w:type="gramStart"/>
      <w:r>
        <w:rPr>
          <w:rFonts w:ascii="Arial" w:hAnsi="Arial" w:cs="Arial"/>
          <w:i/>
          <w:iCs/>
        </w:rPr>
        <w:t>Visceral</w:t>
      </w:r>
      <w:proofErr w:type="gramEnd"/>
      <w:r>
        <w:rPr>
          <w:rFonts w:ascii="Arial" w:hAnsi="Arial" w:cs="Arial"/>
          <w:i/>
          <w:iCs/>
        </w:rPr>
        <w:t xml:space="preserve"> leishmaniasis</w:t>
      </w:r>
      <w:r>
        <w:rPr>
          <w:rFonts w:ascii="Arial" w:hAnsi="Arial" w:cs="Arial"/>
        </w:rPr>
        <w:t xml:space="preserve"> in 204 countries and territories of GBD from 1990 to 2021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534"/>
        <w:gridCol w:w="915"/>
        <w:gridCol w:w="1460"/>
        <w:gridCol w:w="3225"/>
        <w:gridCol w:w="867"/>
        <w:gridCol w:w="2933"/>
        <w:gridCol w:w="3237"/>
      </w:tblGrid>
      <w:tr w:rsidR="00E95B7C" w14:paraId="5E5C67BD" w14:textId="77777777">
        <w:trPr>
          <w:trHeight w:val="165"/>
        </w:trPr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46A6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Feature</w:t>
            </w: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837C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nk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85363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Year</w:t>
            </w:r>
          </w:p>
        </w:tc>
        <w:tc>
          <w:tcPr>
            <w:tcW w:w="11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DC14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Index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4E7D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7CD5F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ations</w:t>
            </w:r>
          </w:p>
        </w:tc>
        <w:tc>
          <w:tcPr>
            <w:tcW w:w="11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0A705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Value (95%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eastAsia="SimSun" w:hAnsi="Arial" w:cs="Arial"/>
                <w:i/>
                <w:iCs/>
                <w:kern w:val="0"/>
                <w:szCs w:val="21"/>
                <w:lang w:bidi="ar"/>
              </w:rPr>
              <w:t>UI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37E7203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433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2F9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B73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82E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2AC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E9D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77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153(0.149,0.157)</w:t>
            </w:r>
          </w:p>
        </w:tc>
      </w:tr>
      <w:tr w:rsidR="00E95B7C" w14:paraId="53E0AA98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056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723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95E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0AD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FA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862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eorg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8D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57(0.038,0.076)</w:t>
            </w:r>
          </w:p>
        </w:tc>
      </w:tr>
      <w:tr w:rsidR="00E95B7C" w14:paraId="75E0BB4B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22C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2F6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0E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821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281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3C2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23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54(0.050,0.058)</w:t>
            </w:r>
          </w:p>
        </w:tc>
      </w:tr>
      <w:tr w:rsidR="00E95B7C" w14:paraId="769BC750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51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C1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EB1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13D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4F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C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ha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BB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29(0.028,0.031)</w:t>
            </w:r>
          </w:p>
        </w:tc>
      </w:tr>
      <w:tr w:rsidR="00E95B7C" w14:paraId="1E9951F0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F69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62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2B9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B6C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5D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AB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rmen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F95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8(0.018,0.019)</w:t>
            </w:r>
          </w:p>
        </w:tc>
      </w:tr>
      <w:tr w:rsidR="00E95B7C" w14:paraId="78E47BCB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EE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F88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463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C75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4C2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6BF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1D8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.696(-10.846,-10.546)</w:t>
            </w:r>
          </w:p>
        </w:tc>
      </w:tr>
      <w:tr w:rsidR="00E95B7C" w14:paraId="3735546D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627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373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329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44C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3F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2F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thiop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C20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.141(-3.186,-3.096)</w:t>
            </w:r>
          </w:p>
        </w:tc>
      </w:tr>
      <w:tr w:rsidR="00E95B7C" w14:paraId="52383634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5D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25E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3B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D4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AA8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E0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32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817(-3.016,-2.619)</w:t>
            </w:r>
          </w:p>
        </w:tc>
      </w:tr>
      <w:tr w:rsidR="00E95B7C" w14:paraId="5057D13A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95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FD4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B89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FF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37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C96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Zamb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B1F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688(-2.722,-2.655)</w:t>
            </w:r>
          </w:p>
        </w:tc>
      </w:tr>
      <w:tr w:rsidR="00E95B7C" w14:paraId="2AD5F914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D5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EE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5E9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66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1B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4BE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EBB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205(-2.247,-2.163)</w:t>
            </w:r>
          </w:p>
        </w:tc>
      </w:tr>
      <w:tr w:rsidR="00E95B7C" w14:paraId="4BF49603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265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43C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2F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484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2F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138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C9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38(0.038,0.039)</w:t>
            </w:r>
          </w:p>
        </w:tc>
      </w:tr>
      <w:tr w:rsidR="00E95B7C" w14:paraId="44933BF9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DF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AA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A7E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73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8DF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9FC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eorg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A8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4(0.009,0.019)</w:t>
            </w:r>
          </w:p>
        </w:tc>
      </w:tr>
      <w:tr w:rsidR="00E95B7C" w14:paraId="29FD339B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28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61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72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5D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14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45B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F8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2(0.011,0.012)</w:t>
            </w:r>
          </w:p>
        </w:tc>
      </w:tr>
      <w:tr w:rsidR="00E95B7C" w14:paraId="06B17A51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D19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CB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87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D32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9F4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BC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ha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593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07(0.007,0.008)</w:t>
            </w:r>
          </w:p>
        </w:tc>
      </w:tr>
      <w:tr w:rsidR="00E95B7C" w14:paraId="2623121C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305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70A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86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D75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58B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23B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rmen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776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05(0.004,0.005)</w:t>
            </w:r>
          </w:p>
        </w:tc>
      </w:tr>
      <w:tr w:rsidR="00E95B7C" w14:paraId="41F1E3B5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56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6B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175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081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086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B7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852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672(-2.712,-2.632)</w:t>
            </w:r>
          </w:p>
        </w:tc>
      </w:tr>
      <w:tr w:rsidR="00E95B7C" w14:paraId="7C15C81E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DF0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60E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0D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AD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30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8A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thiop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00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785(-0.797,-0.774)</w:t>
            </w:r>
          </w:p>
        </w:tc>
      </w:tr>
      <w:tr w:rsidR="00E95B7C" w14:paraId="345EE7CF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C6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3EB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66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4D5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263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8D4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35D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704(-0.754,-0.655)</w:t>
            </w:r>
          </w:p>
        </w:tc>
      </w:tr>
      <w:tr w:rsidR="00E95B7C" w14:paraId="6FF89F32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F9F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3D4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64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B9C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165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E28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Zamb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275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672(-0.681,-0.664)</w:t>
            </w:r>
          </w:p>
        </w:tc>
      </w:tr>
      <w:tr w:rsidR="00E95B7C" w14:paraId="1FA78E8F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67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39C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BC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CF6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173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13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BF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545(-0.556,-0.535)</w:t>
            </w:r>
          </w:p>
        </w:tc>
      </w:tr>
      <w:tr w:rsidR="00E95B7C" w14:paraId="22CE322A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646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5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285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C53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598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3B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875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2(0.012,0.012)</w:t>
            </w:r>
          </w:p>
        </w:tc>
      </w:tr>
      <w:tr w:rsidR="00E95B7C" w14:paraId="2BC099C4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D9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321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E8D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C93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1D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50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B4F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0(0.009,0.010)</w:t>
            </w:r>
          </w:p>
        </w:tc>
      </w:tr>
      <w:tr w:rsidR="00E95B7C" w14:paraId="4A47EE8D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57F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33A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30B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91C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F6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02A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ha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7A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07(0.007,0.008)</w:t>
            </w:r>
          </w:p>
        </w:tc>
      </w:tr>
      <w:tr w:rsidR="00E95B7C" w14:paraId="18B57AC2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50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2A6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B54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44E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743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61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eorg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0A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04(0.003,0.005)</w:t>
            </w:r>
          </w:p>
        </w:tc>
      </w:tr>
      <w:tr w:rsidR="00E95B7C" w14:paraId="4704539F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506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E26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D4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B4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F3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71D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enega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77D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03(0.003,0.003)</w:t>
            </w:r>
          </w:p>
        </w:tc>
      </w:tr>
      <w:tr w:rsidR="00E95B7C" w14:paraId="50FAEA3C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9A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846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1D2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3B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A64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4D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08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2.015(-2.274,-1.757)</w:t>
            </w:r>
          </w:p>
        </w:tc>
      </w:tr>
      <w:tr w:rsidR="00E95B7C" w14:paraId="0E7152AB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9D8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55B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D91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FB3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2E3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8FD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E1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.573(-1.634,-1.512)</w:t>
            </w:r>
          </w:p>
        </w:tc>
      </w:tr>
      <w:tr w:rsidR="00E95B7C" w14:paraId="55D8668E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9E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12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3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B11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654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B6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Zamb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88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586(-0.611,-0.562)</w:t>
            </w:r>
          </w:p>
        </w:tc>
      </w:tr>
      <w:tr w:rsidR="00E95B7C" w14:paraId="58CF121D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D81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46E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EB7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9A1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D2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AC8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thiop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6FF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558(-0.570,-0.546)</w:t>
            </w:r>
          </w:p>
        </w:tc>
      </w:tr>
      <w:tr w:rsidR="00E95B7C" w14:paraId="550C934C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B36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D06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618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3E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F6C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81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A38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0.494(-0.509,-0.479)</w:t>
            </w:r>
          </w:p>
        </w:tc>
      </w:tr>
      <w:tr w:rsidR="00E95B7C" w14:paraId="2B1620FC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15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BA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A1C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D3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9B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050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E07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849(0.836,0.861)</w:t>
            </w:r>
          </w:p>
        </w:tc>
      </w:tr>
      <w:tr w:rsidR="00E95B7C" w14:paraId="2954A17A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6D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CD1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07A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19E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82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AC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072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692(0.661,0.724)</w:t>
            </w:r>
          </w:p>
        </w:tc>
      </w:tr>
      <w:tr w:rsidR="00E95B7C" w14:paraId="12C6EB48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B62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C8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80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467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A94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5A4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ha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95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531(0.512,0.550)</w:t>
            </w:r>
          </w:p>
        </w:tc>
      </w:tr>
      <w:tr w:rsidR="00E95B7C" w14:paraId="0D824118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942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3F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79E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639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18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0A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Georg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8B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254(0.172,0.336)</w:t>
            </w:r>
          </w:p>
        </w:tc>
      </w:tr>
      <w:tr w:rsidR="00E95B7C" w14:paraId="676C3BF0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57A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A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7A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9B0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11B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CB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59D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enega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884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208(0.194,0.221)</w:t>
            </w:r>
          </w:p>
        </w:tc>
      </w:tr>
      <w:tr w:rsidR="00E95B7C" w14:paraId="67236F2B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716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869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CFB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753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0BB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33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35D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40.798(-157.947,-123.649)</w:t>
            </w:r>
          </w:p>
        </w:tc>
      </w:tr>
      <w:tr w:rsidR="00E95B7C" w14:paraId="5E9496A8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2EC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59A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5E6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F4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866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F45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95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106.561(-110.733,-102.388)</w:t>
            </w:r>
          </w:p>
        </w:tc>
      </w:tr>
      <w:tr w:rsidR="00E95B7C" w14:paraId="05901A53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C7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43D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295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BC2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A0A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3E1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Zamb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B2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40.510(-42.260,-38.760)</w:t>
            </w:r>
          </w:p>
        </w:tc>
      </w:tr>
      <w:tr w:rsidR="00E95B7C" w14:paraId="4F0C242A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C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C4E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3C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C5F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2E2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07E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thiop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C5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8.392(-39.217,-37.567)</w:t>
            </w:r>
          </w:p>
        </w:tc>
      </w:tr>
      <w:tr w:rsidR="00E95B7C" w14:paraId="7B1A9BDE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51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D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scend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871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5B4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990-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51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7BE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3D3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2B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-35.285(-36.390,-34.179)</w:t>
            </w:r>
          </w:p>
        </w:tc>
      </w:tr>
      <w:tr w:rsidR="00E95B7C" w14:paraId="611A89BD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362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0B6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A0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AF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74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584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95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7.13(15.47, 45.9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3396328A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0CA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157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8E1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A1E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7EA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748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07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.7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.5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1.7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A8E7E4F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20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D14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66A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BB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E83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E27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frican Republi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F3D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.2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1.1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9.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8D19DA3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221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5AA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894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70A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27D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206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D88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.9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9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5.4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7685158B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57D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9B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3A2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BEA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467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99E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32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.6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1.6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7.0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7A346A3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BA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CDB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E65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CDA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3C7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6C1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942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25CFC2B1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BDB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99A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083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77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86A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A0C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23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1E3620D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9E6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933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898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802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1BF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CD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559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3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95B2459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D1F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A4B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EEA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C1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14A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6B5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C0D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28C5316B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EB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6BF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490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08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I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EBB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221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4F0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39F2C58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EB4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47C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9D1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DC3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C21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04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CC3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.7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.87, 11.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15CF04D6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7C5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41A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68F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CA8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B29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9CF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B4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8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2.9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79FAED15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BBC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225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F9A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5DC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7D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FDB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frican Republi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54E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5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2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4.9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6C227424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90E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D44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E18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27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1A4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5ED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95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2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2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3.8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5910FC24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595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77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9D8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29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132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D1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404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9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4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.7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63B95605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D97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C0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94C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814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22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185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A6B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DAC21A8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49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1A6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6B4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877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06D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C69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051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42732928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5C1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680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485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B30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B32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C48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74E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5E8DD004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1EB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FEA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848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623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7C8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5F9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4C0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127361F3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07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2C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7A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2B5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866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2B9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3FD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2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601E3AB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814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AB4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DF4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6D8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A0A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D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D1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6.1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3.1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9.9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12B6CED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875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869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F92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8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607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99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frican Republi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170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1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2.0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3EBF361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2A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FD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97E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906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82D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C8C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0F6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.1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56, 1.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21E234C7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A99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D7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3CC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997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5D6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B1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28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68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5.4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1CA81931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CF7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0C2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E26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E8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E61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693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6C9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5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2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9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8460D17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C0A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F7E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1D1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9F1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1BF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5EC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exic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0A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3F9C5240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79B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E6F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5FD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2D0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07A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97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oman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D38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607FC823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E42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3B9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0F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5E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C2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D1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Israel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6D5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5AB7A819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CEF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3D9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8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358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7BB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F42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A8E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3BD7FD7F" w14:textId="77777777">
        <w:trPr>
          <w:trHeight w:val="16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F39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1E5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B0F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1C4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SM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891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EF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Jor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B10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1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02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76846E7E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A55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BEF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F28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6BD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277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C43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573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41.72(229.59, 724.17)</w:t>
            </w:r>
          </w:p>
        </w:tc>
      </w:tr>
      <w:tr w:rsidR="00E95B7C" w14:paraId="60AC5E1C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1D1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49C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C5A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082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8CF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D9F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Central African Republi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369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3.9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42.0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43.4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68D775D9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0ED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9C6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6DC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913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E4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EE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248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81.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41.2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138.9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7D68ED3D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CC2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9C7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519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57E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32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EC0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ud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35D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5.2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384.0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35074073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13A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Hi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978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47F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1E6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FC2C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2D9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Eritre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7C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8.3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18.95, 63.29)</w:t>
            </w:r>
          </w:p>
        </w:tc>
      </w:tr>
      <w:tr w:rsidR="00E95B7C" w14:paraId="1D14A14F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F081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595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6B4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BC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C04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4D2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Mexican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6C2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0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4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7CE28083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79E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C85F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BBD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A46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EC0E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217B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Nigeri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F8B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35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17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064171D5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732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C35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50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562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CE6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C59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61C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1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69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59D1D15E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B5E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B62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F1D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25E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646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665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381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1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.001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 xml:space="preserve"> 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.73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  <w:tr w:rsidR="00E95B7C" w14:paraId="1002C935" w14:textId="77777777">
        <w:trPr>
          <w:trHeight w:val="165"/>
        </w:trPr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AD7BA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L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ow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7335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CEB5E7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D67DB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Age-standardized DALY r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8BC7C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Rat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5CF61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Republic of C ô </w:t>
            </w:r>
            <w:proofErr w:type="spellStart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te</w:t>
            </w:r>
            <w:proofErr w:type="spellEnd"/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 xml:space="preserve"> d'Ivoire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76AE0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0.54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(0.26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, 0.91</w:t>
            </w:r>
            <w:r>
              <w:rPr>
                <w:rFonts w:ascii="Arial" w:eastAsia="SimSun" w:hAnsi="Arial" w:cs="Arial" w:hint="eastAsia"/>
                <w:kern w:val="0"/>
                <w:szCs w:val="21"/>
                <w:lang w:bidi="ar"/>
              </w:rPr>
              <w:t>0</w:t>
            </w:r>
            <w:r>
              <w:rPr>
                <w:rFonts w:ascii="Arial" w:eastAsia="SimSun" w:hAnsi="Arial" w:cs="Arial"/>
                <w:kern w:val="0"/>
                <w:szCs w:val="21"/>
                <w:lang w:bidi="ar"/>
              </w:rPr>
              <w:t>)</w:t>
            </w:r>
          </w:p>
        </w:tc>
      </w:tr>
    </w:tbl>
    <w:p w14:paraId="5B01A452" w14:textId="77777777" w:rsidR="00E95B7C" w:rsidRDefault="002D37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ASIR=Age-standardized incidence rate. ASMR=age-standardized mortality rate. ASPR=Age-standardized prevalence rate. DALYs= Disability-adjusted life years. GBD=Global burden of disease. </w:t>
      </w:r>
      <w:r>
        <w:rPr>
          <w:rFonts w:ascii="Arial" w:hAnsi="Arial" w:cs="Arial"/>
          <w:i/>
          <w:iCs/>
        </w:rPr>
        <w:t>UI</w:t>
      </w:r>
      <w:r>
        <w:rPr>
          <w:rFonts w:ascii="Arial" w:hAnsi="Arial" w:cs="Arial"/>
        </w:rPr>
        <w:t xml:space="preserve">=Uncertainty interval. </w:t>
      </w:r>
    </w:p>
    <w:p w14:paraId="045F4681" w14:textId="77777777" w:rsidR="00E95B7C" w:rsidRDefault="00E95B7C"/>
    <w:p w14:paraId="1DB0FA8B" w14:textId="77777777" w:rsidR="00E95B7C" w:rsidRDefault="00E95B7C">
      <w:pPr>
        <w:sectPr w:rsidR="00E95B7C" w:rsidSect="00551332">
          <w:type w:val="nextPage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9ADE43" w14:textId="77777777" w:rsidR="00E95B7C" w:rsidRDefault="00E95B7C"/>
    <w:p w14:paraId="1FC3477E" w14:textId="77777777" w:rsidR="00E95B7C" w:rsidRDefault="00E95B7C"/>
    <w:p w14:paraId="224FDEA3" w14:textId="77777777" w:rsidR="00E95B7C" w:rsidRDefault="002D374E">
      <w:pPr>
        <w:spacing w:line="360" w:lineRule="auto"/>
      </w:pPr>
      <w:r>
        <w:rPr>
          <w:rFonts w:ascii="Arial" w:hAnsi="Arial" w:cs="Arial"/>
          <w:b/>
          <w:bCs/>
          <w:sz w:val="20"/>
          <w:szCs w:val="22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2"/>
        </w:rPr>
        <w:t>S6:</w:t>
      </w:r>
      <w:r>
        <w:rPr>
          <w:rFonts w:ascii="Arial" w:hAnsi="Arial" w:cs="Arial" w:hint="eastAsia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The</w:t>
      </w:r>
      <w:r>
        <w:rPr>
          <w:rFonts w:ascii="Arial" w:hAnsi="Arial" w:cs="Arial" w:hint="eastAsia"/>
          <w:sz w:val="20"/>
          <w:szCs w:val="22"/>
        </w:rPr>
        <w:t xml:space="preserve"> case fatality rates</w:t>
      </w:r>
      <w:r>
        <w:rPr>
          <w:rFonts w:ascii="Arial" w:hAnsi="Arial" w:cs="Arial"/>
          <w:sz w:val="20"/>
          <w:szCs w:val="22"/>
        </w:rPr>
        <w:t xml:space="preserve"> of </w:t>
      </w:r>
      <w:proofErr w:type="gramStart"/>
      <w:r>
        <w:rPr>
          <w:rFonts w:ascii="Arial" w:hAnsi="Arial" w:cs="Arial"/>
          <w:i/>
          <w:iCs/>
          <w:sz w:val="20"/>
          <w:szCs w:val="22"/>
        </w:rPr>
        <w:t>Visceral</w:t>
      </w:r>
      <w:proofErr w:type="gramEnd"/>
      <w:r>
        <w:rPr>
          <w:rFonts w:ascii="Arial" w:hAnsi="Arial" w:cs="Arial"/>
          <w:i/>
          <w:iCs/>
          <w:sz w:val="20"/>
          <w:szCs w:val="22"/>
        </w:rPr>
        <w:t xml:space="preserve"> leishmaniasis</w:t>
      </w:r>
      <w:r>
        <w:rPr>
          <w:rFonts w:ascii="Arial" w:hAnsi="Arial" w:cs="Arial" w:hint="eastAsia"/>
          <w:sz w:val="20"/>
          <w:szCs w:val="22"/>
        </w:rPr>
        <w:t xml:space="preserve"> among age groups in 2021 year.</w:t>
      </w:r>
    </w:p>
    <w:p w14:paraId="56C6A045" w14:textId="77777777" w:rsidR="00E95B7C" w:rsidRDefault="00E95B7C"/>
    <w:tbl>
      <w:tblPr>
        <w:tblW w:w="4999" w:type="pct"/>
        <w:tblLook w:val="04A0" w:firstRow="1" w:lastRow="0" w:firstColumn="1" w:lastColumn="0" w:noHBand="0" w:noVBand="1"/>
      </w:tblPr>
      <w:tblGrid>
        <w:gridCol w:w="2388"/>
        <w:gridCol w:w="1777"/>
        <w:gridCol w:w="1777"/>
        <w:gridCol w:w="2578"/>
      </w:tblGrid>
      <w:tr w:rsidR="00E95B7C" w14:paraId="34CF7372" w14:textId="77777777">
        <w:trPr>
          <w:trHeight w:val="300"/>
        </w:trPr>
        <w:tc>
          <w:tcPr>
            <w:tcW w:w="1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C6C983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ascii="Arial" w:eastAsia="SimSun" w:hAnsi="Arial" w:cs="Arial" w:hint="eastAsia"/>
                <w:color w:val="000000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0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903FE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10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F54D0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incidence</w:t>
            </w:r>
          </w:p>
        </w:tc>
        <w:tc>
          <w:tcPr>
            <w:tcW w:w="1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E34C13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FR(95%CI)</w:t>
            </w:r>
          </w:p>
        </w:tc>
      </w:tr>
      <w:tr w:rsidR="00E95B7C" w14:paraId="14B8915A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8BD1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&lt;5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8A28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24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8D2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1.350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0D3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18(0.003, 0.358)</w:t>
            </w:r>
          </w:p>
        </w:tc>
      </w:tr>
      <w:tr w:rsidR="00E95B7C" w14:paraId="052BC88D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8F05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5-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F234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133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62C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1.05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38C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127(0, 0.28)</w:t>
            </w:r>
          </w:p>
        </w:tc>
      </w:tr>
      <w:tr w:rsidR="00E95B7C" w14:paraId="27D899C6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8800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25-2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D3F8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53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C981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247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69D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15(0.025, 0.405)</w:t>
            </w:r>
          </w:p>
        </w:tc>
      </w:tr>
      <w:tr w:rsidR="00E95B7C" w14:paraId="2DC080FB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B427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30-3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CEF8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4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5BD3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219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775A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2(0.029, 0.412)</w:t>
            </w:r>
          </w:p>
        </w:tc>
      </w:tr>
      <w:tr w:rsidR="00E95B7C" w14:paraId="454150FB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CAA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35-3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E3A7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46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5C1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19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389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38(0.041, 0.435)</w:t>
            </w:r>
          </w:p>
        </w:tc>
      </w:tr>
      <w:tr w:rsidR="00E95B7C" w14:paraId="466FDF1E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8C10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40-4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D85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39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E024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154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6140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55(0.054, 0.457)</w:t>
            </w:r>
          </w:p>
        </w:tc>
      </w:tr>
      <w:tr w:rsidR="00E95B7C" w14:paraId="532CCD35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8F4F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45-4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174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3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76C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106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7C4D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84(0.075, 0.492)</w:t>
            </w:r>
          </w:p>
        </w:tc>
      </w:tr>
      <w:tr w:rsidR="00E95B7C" w14:paraId="17E364FC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E732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50-5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59C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E53F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4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068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293(0.083, 0.504)</w:t>
            </w:r>
          </w:p>
        </w:tc>
      </w:tr>
      <w:tr w:rsidR="00E95B7C" w14:paraId="24F7FAA9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990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55-5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503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5EA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0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837A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07(0.094, 0.521)</w:t>
            </w:r>
          </w:p>
        </w:tc>
      </w:tr>
      <w:tr w:rsidR="00E95B7C" w14:paraId="6FE57DB4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0E4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60-6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C70A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CF0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5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0CD1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23(0.107, 0.539)</w:t>
            </w:r>
          </w:p>
        </w:tc>
      </w:tr>
      <w:tr w:rsidR="00E95B7C" w14:paraId="73F96D1C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D0B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65-6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ED0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F84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5BD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31(0.114, 0.549)</w:t>
            </w:r>
          </w:p>
        </w:tc>
      </w:tr>
      <w:tr w:rsidR="00E95B7C" w14:paraId="41972EEE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E370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15C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8255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1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6F6C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41(0.122, 0.56)</w:t>
            </w:r>
          </w:p>
        </w:tc>
      </w:tr>
      <w:tr w:rsidR="00E95B7C" w14:paraId="347F4EB4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F354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2883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EB4F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3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395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37(0.119, 0.556)</w:t>
            </w:r>
          </w:p>
        </w:tc>
      </w:tr>
      <w:tr w:rsidR="00E95B7C" w14:paraId="5E165E45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053D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55C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6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F66F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76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1912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41(0.122, 0.56)</w:t>
            </w:r>
          </w:p>
        </w:tc>
      </w:tr>
      <w:tr w:rsidR="00E95B7C" w14:paraId="63B60440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F6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85-89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2415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7E64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70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569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39(0.121, 0.558)</w:t>
            </w:r>
          </w:p>
        </w:tc>
      </w:tr>
      <w:tr w:rsidR="00E95B7C" w14:paraId="6AFF97A7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DEBA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90-94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7347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13AB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70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CFC3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62(0.14, 0.585)</w:t>
            </w:r>
          </w:p>
        </w:tc>
      </w:tr>
      <w:tr w:rsidR="00E95B7C" w14:paraId="6E9BCAEB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A315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95+ year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6646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3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C571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8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5CCE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91(0.165, 0.616)</w:t>
            </w:r>
          </w:p>
        </w:tc>
      </w:tr>
      <w:tr w:rsidR="00E95B7C" w14:paraId="3D1B438C" w14:textId="77777777">
        <w:trPr>
          <w:trHeight w:val="300"/>
        </w:trPr>
        <w:tc>
          <w:tcPr>
            <w:tcW w:w="1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3047EC9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75-84 year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43FDCD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60522D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 xml:space="preserve">0.081 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5BE300" w14:textId="77777777" w:rsidR="00E95B7C" w:rsidRDefault="002D374E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0.339(0.12, 0.557)</w:t>
            </w:r>
          </w:p>
        </w:tc>
      </w:tr>
    </w:tbl>
    <w:p w14:paraId="5EED7792" w14:textId="77777777" w:rsidR="00E95B7C" w:rsidRDefault="002D37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CFR= case fatality rates; CI=confidence </w:t>
      </w:r>
      <w:proofErr w:type="spellStart"/>
      <w:r>
        <w:rPr>
          <w:rFonts w:ascii="Arial" w:hAnsi="Arial" w:cs="Arial"/>
        </w:rPr>
        <w:t>intervals.The</w:t>
      </w:r>
      <w:proofErr w:type="spellEnd"/>
      <w:r>
        <w:rPr>
          <w:rFonts w:ascii="Arial" w:hAnsi="Arial" w:cs="Arial"/>
        </w:rPr>
        <w:t xml:space="preserve"> case fatality rates were comparable across all age groups, with overlapping confidence intervals (CIs), indicating no significant difference.</w:t>
      </w:r>
    </w:p>
    <w:p w14:paraId="20F847C4" w14:textId="77777777" w:rsidR="00E95B7C" w:rsidRDefault="00E95B7C"/>
    <w:p w14:paraId="053CD30B" w14:textId="77777777" w:rsidR="00E95B7C" w:rsidRDefault="00E95B7C"/>
    <w:p w14:paraId="51C92C43" w14:textId="77777777" w:rsidR="00E95B7C" w:rsidRDefault="002D374E">
      <w:pPr>
        <w:spacing w:line="360" w:lineRule="auto"/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Table </w:t>
      </w:r>
      <w:r>
        <w:rPr>
          <w:rFonts w:ascii="Arial" w:hAnsi="Arial" w:cs="Arial" w:hint="eastAsia"/>
          <w:sz w:val="20"/>
          <w:szCs w:val="22"/>
        </w:rPr>
        <w:t xml:space="preserve">S7: </w:t>
      </w:r>
      <w:r>
        <w:rPr>
          <w:rFonts w:ascii="Arial" w:hAnsi="Arial" w:cs="Arial"/>
          <w:sz w:val="20"/>
          <w:szCs w:val="22"/>
        </w:rPr>
        <w:t xml:space="preserve">The </w:t>
      </w:r>
      <w:r>
        <w:rPr>
          <w:rFonts w:ascii="Arial" w:hAnsi="Arial" w:cs="Arial" w:hint="eastAsia"/>
          <w:sz w:val="20"/>
          <w:szCs w:val="22"/>
        </w:rPr>
        <w:t>correlation</w:t>
      </w:r>
      <w:r>
        <w:rPr>
          <w:rFonts w:ascii="Arial" w:hAnsi="Arial" w:cs="Arial"/>
          <w:sz w:val="20"/>
          <w:szCs w:val="22"/>
        </w:rPr>
        <w:t xml:space="preserve"> between the burden of </w:t>
      </w:r>
      <w:proofErr w:type="gramStart"/>
      <w:r>
        <w:rPr>
          <w:rFonts w:ascii="Arial" w:hAnsi="Arial" w:cs="Arial"/>
          <w:i/>
          <w:iCs/>
          <w:sz w:val="20"/>
          <w:szCs w:val="22"/>
        </w:rPr>
        <w:t>Visceral</w:t>
      </w:r>
      <w:proofErr w:type="gramEnd"/>
      <w:r>
        <w:rPr>
          <w:rFonts w:ascii="Arial" w:hAnsi="Arial" w:cs="Arial"/>
          <w:i/>
          <w:iCs/>
          <w:sz w:val="20"/>
          <w:szCs w:val="22"/>
        </w:rPr>
        <w:t xml:space="preserve"> leishmaniasis</w:t>
      </w:r>
      <w:r>
        <w:rPr>
          <w:rFonts w:ascii="Arial" w:hAnsi="Arial" w:cs="Arial" w:hint="eastAsia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</w:rPr>
        <w:t>and the SDI</w:t>
      </w:r>
      <w:r>
        <w:rPr>
          <w:rFonts w:ascii="Arial" w:hAnsi="Arial" w:cs="Arial" w:hint="eastAsia"/>
          <w:sz w:val="20"/>
          <w:szCs w:val="22"/>
        </w:rPr>
        <w:t xml:space="preserve"> among 204 countries and territories in 2021 year</w:t>
      </w:r>
      <w:r>
        <w:rPr>
          <w:rFonts w:ascii="Arial" w:hAnsi="Arial" w:cs="Arial"/>
          <w:sz w:val="20"/>
          <w:szCs w:val="22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5023"/>
        <w:gridCol w:w="1697"/>
        <w:gridCol w:w="1799"/>
      </w:tblGrid>
      <w:tr w:rsidR="00E95B7C" w14:paraId="75FAFE27" w14:textId="77777777">
        <w:trPr>
          <w:trHeight w:val="255"/>
        </w:trPr>
        <w:tc>
          <w:tcPr>
            <w:tcW w:w="2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971760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9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F4E4E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0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83F26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E95B7C" w14:paraId="6BBC16B7" w14:textId="77777777">
        <w:trPr>
          <w:trHeight w:val="255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B429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Incidence cas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B83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279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3428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95B7C" w14:paraId="77784602" w14:textId="77777777">
        <w:trPr>
          <w:trHeight w:val="255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4673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Prevalence cas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AAB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279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5E3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95B7C" w14:paraId="33D8E621" w14:textId="77777777">
        <w:trPr>
          <w:trHeight w:val="255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A25D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Death cas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1B46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294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3902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95B7C" w14:paraId="72681846" w14:textId="77777777">
        <w:trPr>
          <w:trHeight w:val="255"/>
        </w:trPr>
        <w:tc>
          <w:tcPr>
            <w:tcW w:w="2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739D45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DALYs cases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231334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-0.2996,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CCBA0A" w14:textId="77777777" w:rsidR="00E95B7C" w:rsidRDefault="002D374E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302C3D34" w14:textId="77777777" w:rsidR="00E95B7C" w:rsidRDefault="00E95B7C">
      <w:pPr>
        <w:rPr>
          <w:rFonts w:ascii="Arial" w:hAnsi="Arial" w:cs="Arial"/>
        </w:rPr>
      </w:pPr>
    </w:p>
    <w:p w14:paraId="501D7972" w14:textId="77777777" w:rsidR="00E95B7C" w:rsidRDefault="002D374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bbreviations: DALYs=disability-adjusted life years; SDI=sociodemographic index.</w:t>
      </w:r>
    </w:p>
    <w:p w14:paraId="2A66E1D8" w14:textId="77777777" w:rsidR="00E95B7C" w:rsidRDefault="00E95B7C"/>
    <w:p w14:paraId="28F23813" w14:textId="77777777" w:rsidR="00E95B7C" w:rsidRDefault="00E95B7C"/>
    <w:p w14:paraId="3D421C91" w14:textId="77777777" w:rsidR="00E95B7C" w:rsidRDefault="00E95B7C"/>
    <w:sectPr w:rsidR="00E95B7C" w:rsidSect="00551332">
      <w:type w:val="nextPage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yZTJkODI4OWI1YzYyNjY4YjZiNjdhNDY5NDJhYWEifQ=="/>
  </w:docVars>
  <w:rsids>
    <w:rsidRoot w:val="00E95B7C"/>
    <w:rsid w:val="002D374E"/>
    <w:rsid w:val="00551332"/>
    <w:rsid w:val="00E95B7C"/>
    <w:rsid w:val="01DF79C5"/>
    <w:rsid w:val="02975B92"/>
    <w:rsid w:val="04647A29"/>
    <w:rsid w:val="04BE5FB8"/>
    <w:rsid w:val="05A6397E"/>
    <w:rsid w:val="077E37DC"/>
    <w:rsid w:val="07C87A9C"/>
    <w:rsid w:val="08C416C3"/>
    <w:rsid w:val="0A285C81"/>
    <w:rsid w:val="0ECD045C"/>
    <w:rsid w:val="10D821AF"/>
    <w:rsid w:val="1114617F"/>
    <w:rsid w:val="13A073A6"/>
    <w:rsid w:val="13B62550"/>
    <w:rsid w:val="141F77FE"/>
    <w:rsid w:val="19796817"/>
    <w:rsid w:val="1E656E38"/>
    <w:rsid w:val="23EF2CDE"/>
    <w:rsid w:val="24E567F1"/>
    <w:rsid w:val="253B28B5"/>
    <w:rsid w:val="254307BD"/>
    <w:rsid w:val="2F366DD4"/>
    <w:rsid w:val="30351F14"/>
    <w:rsid w:val="326C2300"/>
    <w:rsid w:val="32F94CBA"/>
    <w:rsid w:val="356419B4"/>
    <w:rsid w:val="38453B56"/>
    <w:rsid w:val="38A229AD"/>
    <w:rsid w:val="3A973BBB"/>
    <w:rsid w:val="3E2868A3"/>
    <w:rsid w:val="44653089"/>
    <w:rsid w:val="46421700"/>
    <w:rsid w:val="49297CC8"/>
    <w:rsid w:val="4D4C2FF4"/>
    <w:rsid w:val="4D7A5AAA"/>
    <w:rsid w:val="4EE800C6"/>
    <w:rsid w:val="4F087CCD"/>
    <w:rsid w:val="4FA578B7"/>
    <w:rsid w:val="51031319"/>
    <w:rsid w:val="511159CB"/>
    <w:rsid w:val="519558FA"/>
    <w:rsid w:val="535E10B8"/>
    <w:rsid w:val="577C6710"/>
    <w:rsid w:val="58EE1EA5"/>
    <w:rsid w:val="5B2B24A8"/>
    <w:rsid w:val="5C3A224A"/>
    <w:rsid w:val="60CE2A6D"/>
    <w:rsid w:val="60E5371E"/>
    <w:rsid w:val="619A461E"/>
    <w:rsid w:val="62154D26"/>
    <w:rsid w:val="64275098"/>
    <w:rsid w:val="64CB5FEF"/>
    <w:rsid w:val="661F25CA"/>
    <w:rsid w:val="665E1984"/>
    <w:rsid w:val="66E13C9E"/>
    <w:rsid w:val="6A4D1F3E"/>
    <w:rsid w:val="6DC72DD0"/>
    <w:rsid w:val="724A3704"/>
    <w:rsid w:val="772A0639"/>
    <w:rsid w:val="79FD5929"/>
    <w:rsid w:val="7BD13F39"/>
    <w:rsid w:val="7CAF5863"/>
    <w:rsid w:val="7E745D91"/>
    <w:rsid w:val="7FC0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4A7A42C-1E0E-4923-93BB-E3FA4BDE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0</Words>
  <Characters>16534</Characters>
  <Application>Microsoft Office Word</Application>
  <DocSecurity>0</DocSecurity>
  <Lines>137</Lines>
  <Paragraphs>38</Paragraphs>
  <ScaleCrop>false</ScaleCrop>
  <Company>HP Inc.</Company>
  <LinksUpToDate>false</LinksUpToDate>
  <CharactersWithSpaces>1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Rajalakshmi Thangaraj</cp:lastModifiedBy>
  <cp:revision>3</cp:revision>
  <dcterms:created xsi:type="dcterms:W3CDTF">2024-10-29T00:45:00Z</dcterms:created>
  <dcterms:modified xsi:type="dcterms:W3CDTF">2025-04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FB143F3F85449A9A4645501379ECBC_12</vt:lpwstr>
  </property>
  <property fmtid="{D5CDD505-2E9C-101B-9397-08002B2CF9AE}" pid="4" name="KSOTemplateDocerSaveRecord">
    <vt:lpwstr>eyJoZGlkIjoiNGUyZTJkODI4OWI1YzYyNjY4YjZiNjdhNDY5NDJhYWEiLCJ1c2VySWQiOiIzMTQ4NDA5NjMifQ==</vt:lpwstr>
  </property>
</Properties>
</file>